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E9A07" w14:textId="3DEDC2C7" w:rsidR="0029695C" w:rsidRDefault="0047138A" w:rsidP="0029695C">
      <w:pPr>
        <w:pStyle w:val="Heading1"/>
        <w:rPr>
          <w:rFonts w:eastAsia="Cambria"/>
          <w:lang w:val="en-US"/>
        </w:rPr>
      </w:pPr>
      <w:bookmarkStart w:id="0" w:name="_Hlk111374478"/>
      <w:r w:rsidRPr="2FD1704D">
        <w:rPr>
          <w:rFonts w:eastAsia="Cambria"/>
          <w:lang w:val="en-US"/>
        </w:rPr>
        <w:t xml:space="preserve">Online </w:t>
      </w:r>
      <w:r w:rsidR="0029695C" w:rsidRPr="2FD1704D">
        <w:rPr>
          <w:rFonts w:eastAsia="Cambria"/>
          <w:lang w:val="en-US"/>
        </w:rPr>
        <w:t xml:space="preserve">Supplementary </w:t>
      </w:r>
      <w:r w:rsidR="004D2216" w:rsidRPr="2FD1704D">
        <w:rPr>
          <w:rFonts w:eastAsia="Cambria"/>
          <w:lang w:val="en-US"/>
        </w:rPr>
        <w:t xml:space="preserve">File </w:t>
      </w:r>
      <w:r w:rsidR="00DD6260">
        <w:rPr>
          <w:rFonts w:eastAsia="Cambria"/>
          <w:lang w:val="en-US"/>
        </w:rPr>
        <w:t>1</w:t>
      </w:r>
      <w:r w:rsidR="004D2216" w:rsidRPr="2FD1704D">
        <w:rPr>
          <w:rFonts w:eastAsia="Cambria"/>
          <w:lang w:val="en-US"/>
        </w:rPr>
        <w:t>.</w:t>
      </w:r>
    </w:p>
    <w:p w14:paraId="5DEAAA5C" w14:textId="77777777" w:rsidR="0029695C" w:rsidRDefault="0029695C" w:rsidP="0029695C">
      <w:pPr>
        <w:spacing w:after="0" w:line="240" w:lineRule="auto"/>
        <w:rPr>
          <w:rFonts w:ascii="Arial" w:eastAsia="Cambria" w:hAnsi="Arial" w:cs="Times"/>
          <w:bCs/>
          <w:sz w:val="28"/>
          <w:szCs w:val="20"/>
          <w:lang w:val="en-US"/>
        </w:rPr>
      </w:pPr>
    </w:p>
    <w:p w14:paraId="43AFA22A" w14:textId="7BDB0953" w:rsidR="0029695C" w:rsidRPr="0029695C" w:rsidRDefault="0029695C" w:rsidP="0029695C">
      <w:pPr>
        <w:rPr>
          <w:b/>
          <w:bCs/>
          <w:lang w:val="en-US"/>
        </w:rPr>
      </w:pPr>
      <w:r w:rsidRPr="0029695C">
        <w:rPr>
          <w:b/>
          <w:bCs/>
          <w:lang w:val="en-US"/>
        </w:rPr>
        <w:t xml:space="preserve">Consolidated criteria for reporting qualitative studies (COREQ): 32-item </w:t>
      </w:r>
      <w:proofErr w:type="gramStart"/>
      <w:r w:rsidRPr="0029695C">
        <w:rPr>
          <w:b/>
          <w:bCs/>
          <w:lang w:val="en-US"/>
        </w:rPr>
        <w:t>checklist</w:t>
      </w:r>
      <w:proofErr w:type="gramEnd"/>
    </w:p>
    <w:p w14:paraId="42673532" w14:textId="016C3D65" w:rsidR="0029695C" w:rsidRPr="0029695C" w:rsidRDefault="004D2216" w:rsidP="0029695C">
      <w:pPr>
        <w:rPr>
          <w:lang w:val="en-US"/>
        </w:rPr>
      </w:pPr>
      <w:r>
        <w:rPr>
          <w:lang w:val="en-US"/>
        </w:rPr>
        <w:t>Framework</w:t>
      </w:r>
      <w:r w:rsidR="0029695C" w:rsidRPr="0029695C">
        <w:rPr>
          <w:lang w:val="en-US"/>
        </w:rPr>
        <w:t xml:space="preserve"> from:</w:t>
      </w:r>
      <w:r>
        <w:rPr>
          <w:lang w:val="en-US"/>
        </w:rPr>
        <w:t xml:space="preserve"> </w:t>
      </w:r>
      <w:r w:rsidR="0029695C" w:rsidRPr="0029695C">
        <w:rPr>
          <w:lang w:val="en-US"/>
        </w:rPr>
        <w:t xml:space="preserve">Tong A, Sainsbury P, Craig J. Consolidated criteria for reporting qualitative research (COREQ): a 32-item checklist for interviews and focus groups. </w:t>
      </w:r>
      <w:r w:rsidR="0029695C" w:rsidRPr="0029695C">
        <w:rPr>
          <w:i/>
          <w:lang w:val="en-US"/>
        </w:rPr>
        <w:t>International Journal for Quality in Health Care</w:t>
      </w:r>
      <w:r w:rsidR="0029695C" w:rsidRPr="0029695C">
        <w:rPr>
          <w:lang w:val="en-US"/>
        </w:rPr>
        <w:t>. 2007. Volume 19, Number 6: pp. 349 – 357</w:t>
      </w:r>
    </w:p>
    <w:p w14:paraId="146829EE" w14:textId="68C76C2B" w:rsidR="0029695C" w:rsidRPr="0029695C" w:rsidRDefault="0029695C" w:rsidP="0029695C">
      <w:pPr>
        <w:rPr>
          <w:lang w:val="en-US"/>
        </w:rPr>
      </w:pPr>
      <w:r>
        <w:rPr>
          <w:rFonts w:cs="Times New Roman"/>
          <w:szCs w:val="24"/>
          <w:lang w:val="en-US"/>
        </w:rPr>
        <w:t xml:space="preserve">For </w:t>
      </w:r>
      <w:r w:rsidR="008E3720">
        <w:rPr>
          <w:lang w:val="en-US"/>
        </w:rPr>
        <w:t>m</w:t>
      </w:r>
      <w:r w:rsidRPr="0029695C">
        <w:rPr>
          <w:lang w:val="en-US"/>
        </w:rPr>
        <w:t>anuscript title:</w:t>
      </w:r>
      <w:r>
        <w:rPr>
          <w:lang w:val="en-US"/>
        </w:rPr>
        <w:t xml:space="preserve"> </w:t>
      </w:r>
      <w:r w:rsidR="008E3720" w:rsidRPr="008E3720">
        <w:t>Improving experiences of neglected tropical diseases of the skin: Formative research for development of a complex intervention in Atwima Mponua District, Ghana</w:t>
      </w:r>
    </w:p>
    <w:bookmarkEnd w:id="0"/>
    <w:p w14:paraId="570C48A3" w14:textId="77777777" w:rsidR="0029695C" w:rsidRPr="0029695C" w:rsidRDefault="0029695C" w:rsidP="0029695C">
      <w:pPr>
        <w:rPr>
          <w:rFonts w:cs="Times New Roman"/>
          <w:szCs w:val="24"/>
          <w:lang w:val="en-US"/>
        </w:rPr>
      </w:pPr>
    </w:p>
    <w:tbl>
      <w:tblPr>
        <w:tblW w:w="10646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78"/>
        <w:gridCol w:w="3260"/>
        <w:gridCol w:w="4408"/>
      </w:tblGrid>
      <w:tr w:rsidR="0029695C" w:rsidRPr="0029695C" w14:paraId="01694E99" w14:textId="77777777" w:rsidTr="61547A24">
        <w:tc>
          <w:tcPr>
            <w:tcW w:w="2978" w:type="dxa"/>
            <w:shd w:val="clear" w:color="auto" w:fill="auto"/>
          </w:tcPr>
          <w:p w14:paraId="23DEA784" w14:textId="551C0F91" w:rsidR="0029695C" w:rsidRPr="0047138A" w:rsidRDefault="0029695C" w:rsidP="61547A24">
            <w:pPr>
              <w:rPr>
                <w:b/>
                <w:bCs/>
              </w:rPr>
            </w:pPr>
            <w:r w:rsidRPr="61547A24">
              <w:rPr>
                <w:b/>
                <w:bCs/>
              </w:rPr>
              <w:t xml:space="preserve">No.  Item </w:t>
            </w:r>
          </w:p>
        </w:tc>
        <w:tc>
          <w:tcPr>
            <w:tcW w:w="3260" w:type="dxa"/>
            <w:shd w:val="clear" w:color="auto" w:fill="auto"/>
          </w:tcPr>
          <w:p w14:paraId="2FCD3A10" w14:textId="77777777" w:rsidR="0029695C" w:rsidRPr="0029695C" w:rsidRDefault="0029695C" w:rsidP="61547A24">
            <w:pPr>
              <w:rPr>
                <w:rFonts w:eastAsia="Times New Roman"/>
                <w:b/>
                <w:bCs/>
              </w:rPr>
            </w:pPr>
            <w:r w:rsidRPr="61547A24">
              <w:rPr>
                <w:b/>
                <w:bCs/>
              </w:rPr>
              <w:t>Guide questions/description</w:t>
            </w:r>
          </w:p>
        </w:tc>
        <w:tc>
          <w:tcPr>
            <w:tcW w:w="4408" w:type="dxa"/>
            <w:shd w:val="clear" w:color="auto" w:fill="auto"/>
          </w:tcPr>
          <w:p w14:paraId="6F3939BF" w14:textId="3425BB2C" w:rsidR="0029695C" w:rsidRPr="0029695C" w:rsidRDefault="0029695C" w:rsidP="61547A24">
            <w:pPr>
              <w:rPr>
                <w:rFonts w:eastAsia="Times New Roman"/>
                <w:b/>
                <w:bCs/>
              </w:rPr>
            </w:pPr>
            <w:r w:rsidRPr="61547A24">
              <w:rPr>
                <w:rFonts w:eastAsia="Times New Roman"/>
                <w:b/>
                <w:bCs/>
              </w:rPr>
              <w:t>Response</w:t>
            </w:r>
          </w:p>
        </w:tc>
      </w:tr>
      <w:tr w:rsidR="001A0558" w:rsidRPr="0029695C" w14:paraId="217BEDE0" w14:textId="77777777" w:rsidTr="61547A24">
        <w:tc>
          <w:tcPr>
            <w:tcW w:w="10646" w:type="dxa"/>
            <w:gridSpan w:val="3"/>
          </w:tcPr>
          <w:p w14:paraId="5A343FAE" w14:textId="211C7258" w:rsidR="001A0558" w:rsidRPr="0029695C" w:rsidRDefault="001A0558" w:rsidP="61547A24">
            <w:pPr>
              <w:rPr>
                <w:rFonts w:eastAsia="Times New Roman"/>
              </w:rPr>
            </w:pPr>
            <w:r w:rsidRPr="61547A24">
              <w:rPr>
                <w:rFonts w:eastAsia="Cambria"/>
                <w:b/>
                <w:bCs/>
              </w:rPr>
              <w:t xml:space="preserve">Domain 1: Research team and reﬂexivity </w:t>
            </w:r>
          </w:p>
        </w:tc>
      </w:tr>
      <w:tr w:rsidR="0029695C" w:rsidRPr="0029695C" w14:paraId="554D3952" w14:textId="77777777" w:rsidTr="61547A24">
        <w:tc>
          <w:tcPr>
            <w:tcW w:w="2978" w:type="dxa"/>
          </w:tcPr>
          <w:p w14:paraId="2A6160ED" w14:textId="77777777" w:rsidR="0029695C" w:rsidRPr="0029695C" w:rsidRDefault="0029695C" w:rsidP="61547A24">
            <w:pPr>
              <w:rPr>
                <w:rFonts w:eastAsia="Cambria"/>
                <w:i/>
                <w:iCs/>
              </w:rPr>
            </w:pPr>
            <w:r w:rsidRPr="61547A24">
              <w:rPr>
                <w:rFonts w:eastAsia="Cambria"/>
                <w:i/>
                <w:iCs/>
              </w:rPr>
              <w:t xml:space="preserve">Personal Characteristics </w:t>
            </w:r>
          </w:p>
        </w:tc>
        <w:tc>
          <w:tcPr>
            <w:tcW w:w="3260" w:type="dxa"/>
          </w:tcPr>
          <w:p w14:paraId="74D02090" w14:textId="77777777" w:rsidR="0029695C" w:rsidRPr="0029695C" w:rsidRDefault="0029695C" w:rsidP="61547A24">
            <w:pPr>
              <w:rPr>
                <w:rFonts w:eastAsia="Times New Roman"/>
              </w:rPr>
            </w:pPr>
          </w:p>
        </w:tc>
        <w:tc>
          <w:tcPr>
            <w:tcW w:w="4408" w:type="dxa"/>
          </w:tcPr>
          <w:p w14:paraId="6F7E248D" w14:textId="77777777" w:rsidR="0029695C" w:rsidRPr="0029695C" w:rsidRDefault="0029695C" w:rsidP="61547A24">
            <w:pPr>
              <w:rPr>
                <w:rFonts w:eastAsia="Times New Roman"/>
              </w:rPr>
            </w:pPr>
          </w:p>
        </w:tc>
      </w:tr>
      <w:tr w:rsidR="0029695C" w:rsidRPr="0029695C" w14:paraId="418EE56B" w14:textId="77777777" w:rsidTr="61547A24">
        <w:tc>
          <w:tcPr>
            <w:tcW w:w="2978" w:type="dxa"/>
          </w:tcPr>
          <w:p w14:paraId="0E9CE19F" w14:textId="62C65DB5" w:rsidR="0029695C" w:rsidRPr="0029695C" w:rsidRDefault="0029695C" w:rsidP="61547A24">
            <w:pPr>
              <w:rPr>
                <w:rFonts w:eastAsia="Times New Roman"/>
              </w:rPr>
            </w:pPr>
            <w:r w:rsidRPr="61547A24">
              <w:rPr>
                <w:rFonts w:eastAsia="Cambria"/>
              </w:rPr>
              <w:t>1. Interviewer/facilitator</w:t>
            </w:r>
          </w:p>
        </w:tc>
        <w:tc>
          <w:tcPr>
            <w:tcW w:w="3260" w:type="dxa"/>
          </w:tcPr>
          <w:p w14:paraId="33885AA4" w14:textId="268A4FF7" w:rsidR="0029695C" w:rsidRPr="0029695C" w:rsidRDefault="0029695C" w:rsidP="61547A24">
            <w:pPr>
              <w:rPr>
                <w:rFonts w:eastAsia="Cambria"/>
              </w:rPr>
            </w:pPr>
            <w:r w:rsidRPr="61547A24">
              <w:rPr>
                <w:rFonts w:eastAsia="Cambria"/>
              </w:rPr>
              <w:t xml:space="preserve">Which author/s conducted the interview or focus group? </w:t>
            </w:r>
          </w:p>
        </w:tc>
        <w:tc>
          <w:tcPr>
            <w:tcW w:w="4408" w:type="dxa"/>
          </w:tcPr>
          <w:p w14:paraId="4CF3D714" w14:textId="7A6AF7B1" w:rsidR="0029695C" w:rsidRPr="0029695C" w:rsidRDefault="00B04E35" w:rsidP="00B04E35">
            <w:pPr>
              <w:spacing w:after="0" w:line="240" w:lineRule="auto"/>
              <w:rPr>
                <w:rFonts w:eastAsia="Times New Roman"/>
              </w:rPr>
            </w:pPr>
            <w:r w:rsidRPr="1C170530">
              <w:rPr>
                <w:rFonts w:eastAsia="Times New Roman" w:cs="Times New Roman"/>
                <w:color w:val="202020"/>
                <w:lang w:eastAsia="en-GB"/>
              </w:rPr>
              <w:t>DO, EKO</w:t>
            </w:r>
            <w:r>
              <w:rPr>
                <w:rFonts w:eastAsia="Times New Roman" w:cs="Times New Roman"/>
                <w:color w:val="202020"/>
                <w:lang w:eastAsia="en-GB"/>
              </w:rPr>
              <w:t>, EKA</w:t>
            </w:r>
            <w:r w:rsidRPr="1C170530">
              <w:rPr>
                <w:rFonts w:eastAsia="Times New Roman" w:cs="Times New Roman"/>
                <w:color w:val="202020"/>
                <w:lang w:eastAsia="en-GB"/>
              </w:rPr>
              <w:t>, LO, RDT, EK, IMS</w:t>
            </w:r>
            <w:r>
              <w:rPr>
                <w:rFonts w:eastAsia="Times New Roman" w:cs="Times New Roman"/>
                <w:color w:val="202020"/>
                <w:lang w:eastAsia="en-GB"/>
              </w:rPr>
              <w:t>, JN</w:t>
            </w:r>
            <w:r w:rsidR="34199CBF" w:rsidRPr="61547A24">
              <w:rPr>
                <w:rFonts w:eastAsia="Times New Roman"/>
              </w:rPr>
              <w:t xml:space="preserve"> with help from research assistants</w:t>
            </w:r>
            <w:r w:rsidR="54702DB1" w:rsidRPr="61547A24">
              <w:rPr>
                <w:rFonts w:eastAsia="Times New Roman"/>
              </w:rPr>
              <w:t xml:space="preserve"> and remote support from a large team from two Ghanaian and one UK institutions.</w:t>
            </w:r>
          </w:p>
        </w:tc>
      </w:tr>
      <w:tr w:rsidR="0029695C" w:rsidRPr="0029695C" w14:paraId="61068C56" w14:textId="77777777" w:rsidTr="61547A24">
        <w:tc>
          <w:tcPr>
            <w:tcW w:w="2978" w:type="dxa"/>
          </w:tcPr>
          <w:p w14:paraId="22041AD5" w14:textId="77777777" w:rsidR="0029695C" w:rsidRPr="0029695C" w:rsidRDefault="0029695C" w:rsidP="61547A24">
            <w:pPr>
              <w:rPr>
                <w:rFonts w:eastAsia="Times New Roman"/>
              </w:rPr>
            </w:pPr>
            <w:r w:rsidRPr="61547A24">
              <w:rPr>
                <w:rFonts w:eastAsia="Cambria"/>
              </w:rPr>
              <w:t>2. Credentials</w:t>
            </w:r>
          </w:p>
        </w:tc>
        <w:tc>
          <w:tcPr>
            <w:tcW w:w="3260" w:type="dxa"/>
          </w:tcPr>
          <w:p w14:paraId="12861282" w14:textId="77777777" w:rsidR="0029695C" w:rsidRPr="0029695C" w:rsidRDefault="0029695C" w:rsidP="61547A24">
            <w:pPr>
              <w:rPr>
                <w:rFonts w:eastAsia="Cambria"/>
              </w:rPr>
            </w:pPr>
            <w:r w:rsidRPr="61547A24">
              <w:rPr>
                <w:rFonts w:eastAsia="Cambria"/>
              </w:rPr>
              <w:t xml:space="preserve">What were the researcher’s credentials? </w:t>
            </w:r>
            <w:proofErr w:type="gramStart"/>
            <w:r w:rsidRPr="61547A24">
              <w:rPr>
                <w:rFonts w:eastAsia="Cambria"/>
              </w:rPr>
              <w:t>E.g.</w:t>
            </w:r>
            <w:proofErr w:type="gramEnd"/>
            <w:r w:rsidRPr="61547A24">
              <w:rPr>
                <w:rFonts w:eastAsia="Cambria"/>
              </w:rPr>
              <w:t xml:space="preserve"> PhD, MD </w:t>
            </w:r>
          </w:p>
        </w:tc>
        <w:tc>
          <w:tcPr>
            <w:tcW w:w="4408" w:type="dxa"/>
          </w:tcPr>
          <w:p w14:paraId="2FFB916B" w14:textId="02332ABE" w:rsidR="0029695C" w:rsidRPr="0029695C" w:rsidRDefault="54702DB1" w:rsidP="61547A24">
            <w:pPr>
              <w:rPr>
                <w:rFonts w:eastAsia="Times New Roman"/>
              </w:rPr>
            </w:pPr>
            <w:r w:rsidRPr="61547A24">
              <w:rPr>
                <w:rFonts w:eastAsia="Times New Roman"/>
              </w:rPr>
              <w:t>Interview</w:t>
            </w:r>
            <w:r w:rsidR="3A803323" w:rsidRPr="61547A24">
              <w:rPr>
                <w:rFonts w:eastAsia="Times New Roman"/>
              </w:rPr>
              <w:t xml:space="preserve"> team consisted of </w:t>
            </w:r>
            <w:r w:rsidR="00A80C50">
              <w:rPr>
                <w:rFonts w:eastAsia="Times New Roman"/>
              </w:rPr>
              <w:t>8</w:t>
            </w:r>
            <w:r w:rsidR="3A803323" w:rsidRPr="61547A24">
              <w:rPr>
                <w:rFonts w:eastAsia="Times New Roman"/>
              </w:rPr>
              <w:t xml:space="preserve"> people</w:t>
            </w:r>
            <w:r w:rsidR="33177463" w:rsidRPr="61547A24">
              <w:rPr>
                <w:rFonts w:eastAsia="Times New Roman"/>
              </w:rPr>
              <w:t xml:space="preserve"> </w:t>
            </w:r>
            <w:r w:rsidR="3A803323" w:rsidRPr="61547A24">
              <w:rPr>
                <w:rFonts w:eastAsia="Times New Roman"/>
              </w:rPr>
              <w:t xml:space="preserve">with a variety of credentials including completed and in-progress PhDs, </w:t>
            </w:r>
            <w:r w:rsidR="00A80C50">
              <w:rPr>
                <w:rFonts w:eastAsia="Times New Roman"/>
              </w:rPr>
              <w:t xml:space="preserve">in-progress </w:t>
            </w:r>
            <w:r w:rsidR="3A803323" w:rsidRPr="61547A24">
              <w:rPr>
                <w:rFonts w:eastAsia="Times New Roman"/>
              </w:rPr>
              <w:t>Masters</w:t>
            </w:r>
            <w:r w:rsidR="00A80C50">
              <w:rPr>
                <w:rFonts w:eastAsia="Times New Roman"/>
              </w:rPr>
              <w:t>,</w:t>
            </w:r>
            <w:r w:rsidR="00672C8B" w:rsidRPr="61547A24">
              <w:rPr>
                <w:rFonts w:eastAsia="Times New Roman"/>
              </w:rPr>
              <w:t xml:space="preserve"> </w:t>
            </w:r>
            <w:r w:rsidR="008E3720">
              <w:rPr>
                <w:rFonts w:eastAsia="Times New Roman"/>
              </w:rPr>
              <w:t>first</w:t>
            </w:r>
            <w:r w:rsidR="00672C8B" w:rsidRPr="61547A24">
              <w:rPr>
                <w:rFonts w:eastAsia="Times New Roman"/>
              </w:rPr>
              <w:t xml:space="preserve"> </w:t>
            </w:r>
            <w:r w:rsidR="3A803323" w:rsidRPr="61547A24">
              <w:rPr>
                <w:rFonts w:eastAsia="Times New Roman"/>
              </w:rPr>
              <w:t>degrees</w:t>
            </w:r>
            <w:r w:rsidR="00A80C50">
              <w:rPr>
                <w:rFonts w:eastAsia="Times New Roman"/>
              </w:rPr>
              <w:t xml:space="preserve"> and research assistants</w:t>
            </w:r>
            <w:r w:rsidR="3A803323" w:rsidRPr="61547A24">
              <w:rPr>
                <w:rFonts w:eastAsia="Times New Roman"/>
              </w:rPr>
              <w:t>.</w:t>
            </w:r>
          </w:p>
        </w:tc>
      </w:tr>
      <w:tr w:rsidR="0029695C" w:rsidRPr="0029695C" w14:paraId="2BB2E5B5" w14:textId="77777777" w:rsidTr="61547A24">
        <w:tc>
          <w:tcPr>
            <w:tcW w:w="2978" w:type="dxa"/>
          </w:tcPr>
          <w:p w14:paraId="5342B09C" w14:textId="77777777" w:rsidR="0029695C" w:rsidRPr="0029695C" w:rsidRDefault="0029695C" w:rsidP="61547A24">
            <w:pPr>
              <w:rPr>
                <w:rFonts w:eastAsia="Times New Roman"/>
              </w:rPr>
            </w:pPr>
            <w:r w:rsidRPr="61547A24">
              <w:rPr>
                <w:rFonts w:eastAsia="Cambria"/>
              </w:rPr>
              <w:t>3. Occupation</w:t>
            </w:r>
          </w:p>
        </w:tc>
        <w:tc>
          <w:tcPr>
            <w:tcW w:w="3260" w:type="dxa"/>
          </w:tcPr>
          <w:p w14:paraId="407E23B1" w14:textId="77777777" w:rsidR="0029695C" w:rsidRPr="0029695C" w:rsidRDefault="0029695C" w:rsidP="61547A24">
            <w:pPr>
              <w:rPr>
                <w:rFonts w:eastAsia="Cambria"/>
              </w:rPr>
            </w:pPr>
            <w:r w:rsidRPr="61547A24">
              <w:rPr>
                <w:rFonts w:eastAsia="Cambria"/>
              </w:rPr>
              <w:t xml:space="preserve">What was their occupation at the time of the study? </w:t>
            </w:r>
          </w:p>
        </w:tc>
        <w:tc>
          <w:tcPr>
            <w:tcW w:w="4408" w:type="dxa"/>
          </w:tcPr>
          <w:p w14:paraId="31FC00AE" w14:textId="5F1829A0" w:rsidR="0029695C" w:rsidRPr="0029695C" w:rsidRDefault="006E0890" w:rsidP="61547A24">
            <w:pPr>
              <w:rPr>
                <w:rFonts w:eastAsia="Times New Roman"/>
              </w:rPr>
            </w:pPr>
            <w:r w:rsidRPr="61547A24">
              <w:rPr>
                <w:rFonts w:eastAsia="Times New Roman"/>
              </w:rPr>
              <w:t xml:space="preserve">University lecturers, </w:t>
            </w:r>
            <w:proofErr w:type="gramStart"/>
            <w:r w:rsidRPr="61547A24">
              <w:rPr>
                <w:rFonts w:eastAsia="Times New Roman"/>
              </w:rPr>
              <w:t>students</w:t>
            </w:r>
            <w:proofErr w:type="gramEnd"/>
            <w:r w:rsidRPr="61547A24">
              <w:rPr>
                <w:rFonts w:eastAsia="Times New Roman"/>
              </w:rPr>
              <w:t xml:space="preserve"> and researchers.</w:t>
            </w:r>
          </w:p>
        </w:tc>
      </w:tr>
      <w:tr w:rsidR="0029695C" w:rsidRPr="0029695C" w14:paraId="6CC75935" w14:textId="77777777" w:rsidTr="61547A24">
        <w:tc>
          <w:tcPr>
            <w:tcW w:w="2978" w:type="dxa"/>
          </w:tcPr>
          <w:p w14:paraId="09232A12" w14:textId="77777777" w:rsidR="0029695C" w:rsidRPr="0029695C" w:rsidRDefault="0029695C" w:rsidP="61547A24">
            <w:pPr>
              <w:rPr>
                <w:rFonts w:eastAsia="Times New Roman"/>
              </w:rPr>
            </w:pPr>
            <w:r w:rsidRPr="61547A24">
              <w:rPr>
                <w:rFonts w:eastAsia="Cambria"/>
              </w:rPr>
              <w:t>4. Gender</w:t>
            </w:r>
          </w:p>
        </w:tc>
        <w:tc>
          <w:tcPr>
            <w:tcW w:w="3260" w:type="dxa"/>
          </w:tcPr>
          <w:p w14:paraId="2511BBCC" w14:textId="77777777" w:rsidR="0029695C" w:rsidRPr="0029695C" w:rsidRDefault="0029695C" w:rsidP="61547A24">
            <w:pPr>
              <w:rPr>
                <w:rFonts w:eastAsia="Cambria"/>
              </w:rPr>
            </w:pPr>
            <w:r w:rsidRPr="61547A24">
              <w:rPr>
                <w:rFonts w:eastAsia="Cambria"/>
              </w:rPr>
              <w:t xml:space="preserve">Was the researcher male or female? </w:t>
            </w:r>
          </w:p>
        </w:tc>
        <w:tc>
          <w:tcPr>
            <w:tcW w:w="4408" w:type="dxa"/>
          </w:tcPr>
          <w:p w14:paraId="21559F27" w14:textId="33D56855" w:rsidR="0029695C" w:rsidRPr="0029695C" w:rsidRDefault="006E0890" w:rsidP="61547A24">
            <w:pPr>
              <w:rPr>
                <w:rFonts w:eastAsia="Times New Roman"/>
              </w:rPr>
            </w:pPr>
            <w:r w:rsidRPr="61547A24">
              <w:rPr>
                <w:rFonts w:eastAsia="Times New Roman"/>
              </w:rPr>
              <w:t>Male and female.</w:t>
            </w:r>
          </w:p>
        </w:tc>
      </w:tr>
      <w:tr w:rsidR="0029695C" w:rsidRPr="00924F15" w14:paraId="2C6619C5" w14:textId="77777777" w:rsidTr="61547A24">
        <w:tc>
          <w:tcPr>
            <w:tcW w:w="2978" w:type="dxa"/>
          </w:tcPr>
          <w:p w14:paraId="36B62F61" w14:textId="77777777" w:rsidR="0029695C" w:rsidRPr="0029695C" w:rsidRDefault="0029695C" w:rsidP="61547A24">
            <w:pPr>
              <w:rPr>
                <w:rFonts w:eastAsia="Times New Roman"/>
              </w:rPr>
            </w:pPr>
            <w:r w:rsidRPr="61547A24">
              <w:rPr>
                <w:rFonts w:eastAsia="Cambria"/>
              </w:rPr>
              <w:t>5. Experience and training</w:t>
            </w:r>
          </w:p>
        </w:tc>
        <w:tc>
          <w:tcPr>
            <w:tcW w:w="3260" w:type="dxa"/>
          </w:tcPr>
          <w:p w14:paraId="06447016" w14:textId="77777777" w:rsidR="0029695C" w:rsidRPr="0029695C" w:rsidRDefault="0029695C" w:rsidP="61547A24">
            <w:pPr>
              <w:rPr>
                <w:rFonts w:eastAsia="Cambria"/>
              </w:rPr>
            </w:pPr>
            <w:r w:rsidRPr="61547A24">
              <w:rPr>
                <w:rFonts w:eastAsia="Cambria"/>
              </w:rPr>
              <w:t xml:space="preserve">What experience or training did the researcher have? </w:t>
            </w:r>
          </w:p>
        </w:tc>
        <w:tc>
          <w:tcPr>
            <w:tcW w:w="4408" w:type="dxa"/>
          </w:tcPr>
          <w:p w14:paraId="53ACEF53" w14:textId="06F27CAE" w:rsidR="0029695C" w:rsidRPr="0029695C" w:rsidRDefault="54702DB1" w:rsidP="61547A24">
            <w:pPr>
              <w:rPr>
                <w:rFonts w:eastAsia="Times New Roman"/>
              </w:rPr>
            </w:pPr>
            <w:r w:rsidRPr="61547A24">
              <w:rPr>
                <w:rFonts w:eastAsia="Times New Roman"/>
              </w:rPr>
              <w:t>All interviewers had research methods and analysis training through post-graduate degree programmes and/or experience from prior global health research projects (</w:t>
            </w:r>
            <w:r w:rsidR="00605D81" w:rsidRPr="61547A24">
              <w:rPr>
                <w:rFonts w:eastAsia="Times New Roman"/>
              </w:rPr>
              <w:t>2-15</w:t>
            </w:r>
            <w:r w:rsidRPr="61547A24">
              <w:rPr>
                <w:rFonts w:eastAsia="Times New Roman"/>
              </w:rPr>
              <w:t xml:space="preserve"> years of practice, each).</w:t>
            </w:r>
          </w:p>
        </w:tc>
      </w:tr>
      <w:tr w:rsidR="0029695C" w:rsidRPr="0029695C" w14:paraId="4717FF33" w14:textId="77777777" w:rsidTr="61547A24">
        <w:tc>
          <w:tcPr>
            <w:tcW w:w="2978" w:type="dxa"/>
          </w:tcPr>
          <w:p w14:paraId="63F77381" w14:textId="77777777" w:rsidR="0029695C" w:rsidRPr="0029695C" w:rsidRDefault="0029695C" w:rsidP="61547A24">
            <w:pPr>
              <w:rPr>
                <w:rFonts w:eastAsia="Cambria"/>
                <w:i/>
                <w:iCs/>
              </w:rPr>
            </w:pPr>
            <w:r w:rsidRPr="61547A24">
              <w:rPr>
                <w:rFonts w:eastAsia="Cambria"/>
                <w:i/>
                <w:iCs/>
              </w:rPr>
              <w:t xml:space="preserve">Relationship with participants </w:t>
            </w:r>
          </w:p>
        </w:tc>
        <w:tc>
          <w:tcPr>
            <w:tcW w:w="3260" w:type="dxa"/>
          </w:tcPr>
          <w:p w14:paraId="27170D02" w14:textId="77777777" w:rsidR="0029695C" w:rsidRPr="0029695C" w:rsidRDefault="0029695C" w:rsidP="61547A24">
            <w:pPr>
              <w:rPr>
                <w:rFonts w:eastAsia="Times New Roman"/>
              </w:rPr>
            </w:pPr>
          </w:p>
        </w:tc>
        <w:tc>
          <w:tcPr>
            <w:tcW w:w="4408" w:type="dxa"/>
          </w:tcPr>
          <w:p w14:paraId="3A5AC3D8" w14:textId="77777777" w:rsidR="0029695C" w:rsidRPr="0029695C" w:rsidRDefault="0029695C" w:rsidP="61547A24">
            <w:pPr>
              <w:rPr>
                <w:rFonts w:eastAsia="Times New Roman"/>
              </w:rPr>
            </w:pPr>
          </w:p>
        </w:tc>
      </w:tr>
      <w:tr w:rsidR="0029695C" w:rsidRPr="0029695C" w14:paraId="5F3CC809" w14:textId="77777777" w:rsidTr="61547A24">
        <w:tc>
          <w:tcPr>
            <w:tcW w:w="2978" w:type="dxa"/>
          </w:tcPr>
          <w:p w14:paraId="7EA6172C" w14:textId="77777777" w:rsidR="0029695C" w:rsidRPr="0029695C" w:rsidRDefault="0029695C" w:rsidP="61547A24">
            <w:pPr>
              <w:rPr>
                <w:rFonts w:eastAsia="Times New Roman"/>
              </w:rPr>
            </w:pPr>
            <w:r w:rsidRPr="61547A24">
              <w:rPr>
                <w:rFonts w:eastAsia="Cambria"/>
              </w:rPr>
              <w:t>6. Relationship established</w:t>
            </w:r>
          </w:p>
        </w:tc>
        <w:tc>
          <w:tcPr>
            <w:tcW w:w="3260" w:type="dxa"/>
          </w:tcPr>
          <w:p w14:paraId="44D3F669" w14:textId="77777777" w:rsidR="0029695C" w:rsidRPr="0029695C" w:rsidRDefault="0029695C" w:rsidP="61547A24">
            <w:pPr>
              <w:rPr>
                <w:rFonts w:eastAsia="Cambria"/>
              </w:rPr>
            </w:pPr>
            <w:r w:rsidRPr="61547A24">
              <w:rPr>
                <w:rFonts w:eastAsia="Cambria"/>
              </w:rPr>
              <w:t xml:space="preserve">Was a relationship established prior to study commencement? </w:t>
            </w:r>
          </w:p>
        </w:tc>
        <w:tc>
          <w:tcPr>
            <w:tcW w:w="4408" w:type="dxa"/>
          </w:tcPr>
          <w:p w14:paraId="4172769A" w14:textId="25878061" w:rsidR="0029695C" w:rsidRPr="0029695C" w:rsidRDefault="00175B36" w:rsidP="61547A24">
            <w:pPr>
              <w:rPr>
                <w:lang w:eastAsia="ko-KR"/>
              </w:rPr>
            </w:pPr>
            <w:r w:rsidRPr="61547A24">
              <w:rPr>
                <w:lang w:eastAsia="ko-KR"/>
              </w:rPr>
              <w:t>National and district NTD programme managers were known to several of the authors from working a similar area of work in the same country. These managers were involved in discussions to develop the study and</w:t>
            </w:r>
            <w:r w:rsidR="00312077" w:rsidRPr="61547A24">
              <w:rPr>
                <w:lang w:eastAsia="ko-KR"/>
              </w:rPr>
              <w:t xml:space="preserve"> later participated in audio-recorded </w:t>
            </w:r>
            <w:r w:rsidR="00312077" w:rsidRPr="61547A24">
              <w:rPr>
                <w:lang w:eastAsia="ko-KR"/>
              </w:rPr>
              <w:lastRenderedPageBreak/>
              <w:t>interviews to share in-depth knowledge on the policy context and possible solutions.</w:t>
            </w:r>
            <w:r w:rsidRPr="61547A24">
              <w:rPr>
                <w:lang w:eastAsia="ko-KR"/>
              </w:rPr>
              <w:t xml:space="preserve"> </w:t>
            </w:r>
            <w:r w:rsidR="00B25178" w:rsidRPr="61547A24">
              <w:rPr>
                <w:lang w:eastAsia="ko-KR"/>
              </w:rPr>
              <w:t xml:space="preserve">They also </w:t>
            </w:r>
            <w:r w:rsidRPr="61547A24">
              <w:rPr>
                <w:lang w:eastAsia="ko-KR"/>
              </w:rPr>
              <w:t>facilitate</w:t>
            </w:r>
            <w:r w:rsidR="00B25178" w:rsidRPr="61547A24">
              <w:rPr>
                <w:lang w:eastAsia="ko-KR"/>
              </w:rPr>
              <w:t>d</w:t>
            </w:r>
            <w:r w:rsidRPr="61547A24">
              <w:rPr>
                <w:lang w:eastAsia="ko-KR"/>
              </w:rPr>
              <w:t xml:space="preserve"> initial community meetings and recruitment</w:t>
            </w:r>
            <w:r w:rsidR="006519C3" w:rsidRPr="61547A24">
              <w:rPr>
                <w:lang w:eastAsia="ko-KR"/>
              </w:rPr>
              <w:t xml:space="preserve"> of HCW participants who then helped recruit others</w:t>
            </w:r>
            <w:r w:rsidRPr="61547A24">
              <w:rPr>
                <w:lang w:eastAsia="ko-KR"/>
              </w:rPr>
              <w:t>.</w:t>
            </w:r>
          </w:p>
        </w:tc>
      </w:tr>
      <w:tr w:rsidR="0029695C" w:rsidRPr="0029695C" w14:paraId="3C456ACE" w14:textId="77777777" w:rsidTr="61547A24">
        <w:trPr>
          <w:trHeight w:val="1521"/>
        </w:trPr>
        <w:tc>
          <w:tcPr>
            <w:tcW w:w="2978" w:type="dxa"/>
          </w:tcPr>
          <w:p w14:paraId="39D2F629" w14:textId="77777777" w:rsidR="0029695C" w:rsidRPr="0029695C" w:rsidRDefault="0029695C" w:rsidP="61547A24">
            <w:pPr>
              <w:rPr>
                <w:rFonts w:eastAsia="Cambria"/>
              </w:rPr>
            </w:pPr>
            <w:r w:rsidRPr="61547A24">
              <w:rPr>
                <w:rFonts w:eastAsia="Cambria"/>
              </w:rPr>
              <w:lastRenderedPageBreak/>
              <w:t xml:space="preserve">7. Participant knowledge of the interviewer </w:t>
            </w:r>
          </w:p>
        </w:tc>
        <w:tc>
          <w:tcPr>
            <w:tcW w:w="3260" w:type="dxa"/>
          </w:tcPr>
          <w:p w14:paraId="6D3A4428" w14:textId="77777777" w:rsidR="0029695C" w:rsidRPr="0029695C" w:rsidRDefault="0029695C" w:rsidP="61547A24">
            <w:pPr>
              <w:rPr>
                <w:rFonts w:eastAsia="Cambria"/>
              </w:rPr>
            </w:pPr>
            <w:r w:rsidRPr="61547A24">
              <w:rPr>
                <w:rFonts w:eastAsia="Cambria"/>
              </w:rPr>
              <w:t xml:space="preserve">What did the participants know about the researcher? </w:t>
            </w:r>
            <w:proofErr w:type="gramStart"/>
            <w:r w:rsidRPr="61547A24">
              <w:rPr>
                <w:rFonts w:eastAsia="Cambria"/>
              </w:rPr>
              <w:t>e.g.</w:t>
            </w:r>
            <w:proofErr w:type="gramEnd"/>
            <w:r w:rsidRPr="61547A24">
              <w:rPr>
                <w:rFonts w:eastAsia="Cambria"/>
              </w:rPr>
              <w:t xml:space="preserve"> personal goals, reasons for doing the research </w:t>
            </w:r>
          </w:p>
        </w:tc>
        <w:tc>
          <w:tcPr>
            <w:tcW w:w="4408" w:type="dxa"/>
          </w:tcPr>
          <w:p w14:paraId="15F6E895" w14:textId="631BEFDE" w:rsidR="0029695C" w:rsidRPr="0029695C" w:rsidRDefault="006519C3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General research objectives were clearly explained, as well as the position of the interviewer in it.</w:t>
            </w:r>
          </w:p>
        </w:tc>
      </w:tr>
      <w:tr w:rsidR="0029695C" w:rsidRPr="0029695C" w14:paraId="2F575A8A" w14:textId="77777777" w:rsidTr="61547A24">
        <w:tc>
          <w:tcPr>
            <w:tcW w:w="2978" w:type="dxa"/>
          </w:tcPr>
          <w:p w14:paraId="4E1F3009" w14:textId="77777777" w:rsidR="0029695C" w:rsidRPr="0029695C" w:rsidRDefault="0029695C" w:rsidP="61547A24">
            <w:pPr>
              <w:rPr>
                <w:rFonts w:eastAsia="Times New Roman"/>
              </w:rPr>
            </w:pPr>
            <w:r w:rsidRPr="61547A24">
              <w:rPr>
                <w:rFonts w:eastAsia="Cambria"/>
              </w:rPr>
              <w:t>8. Interviewer characteristics</w:t>
            </w:r>
          </w:p>
        </w:tc>
        <w:tc>
          <w:tcPr>
            <w:tcW w:w="3260" w:type="dxa"/>
          </w:tcPr>
          <w:p w14:paraId="1D82A2E3" w14:textId="41CDFAC7" w:rsidR="0029695C" w:rsidRPr="0029695C" w:rsidRDefault="0029695C" w:rsidP="61547A24">
            <w:pPr>
              <w:rPr>
                <w:rFonts w:eastAsia="Cambria"/>
              </w:rPr>
            </w:pPr>
            <w:r w:rsidRPr="61547A24">
              <w:rPr>
                <w:rFonts w:eastAsia="Cambria"/>
              </w:rPr>
              <w:t xml:space="preserve">What characteristics were reported about the interviewer/facilitator? </w:t>
            </w:r>
            <w:proofErr w:type="gramStart"/>
            <w:r w:rsidRPr="61547A24">
              <w:rPr>
                <w:rFonts w:eastAsia="Cambria"/>
              </w:rPr>
              <w:t>e.g.</w:t>
            </w:r>
            <w:proofErr w:type="gramEnd"/>
            <w:r w:rsidRPr="61547A24">
              <w:rPr>
                <w:rFonts w:eastAsia="Cambria"/>
              </w:rPr>
              <w:t xml:space="preserve"> Bias, assumptions, reasons and interests in the research topic </w:t>
            </w:r>
          </w:p>
        </w:tc>
        <w:tc>
          <w:tcPr>
            <w:tcW w:w="4408" w:type="dxa"/>
          </w:tcPr>
          <w:p w14:paraId="3CA3C424" w14:textId="252C63B0" w:rsidR="008431BE" w:rsidRDefault="44795296" w:rsidP="61547A24">
            <w:pPr>
              <w:rPr>
                <w:rFonts w:cstheme="majorBidi"/>
              </w:rPr>
            </w:pPr>
            <w:r w:rsidRPr="61547A24">
              <w:rPr>
                <w:rFonts w:cstheme="majorBidi"/>
              </w:rPr>
              <w:t>The research team</w:t>
            </w:r>
            <w:r w:rsidR="33177463" w:rsidRPr="61547A24">
              <w:rPr>
                <w:rFonts w:cstheme="majorBidi"/>
              </w:rPr>
              <w:t xml:space="preserve"> conducting interviews and FGDs</w:t>
            </w:r>
            <w:r w:rsidRPr="61547A24">
              <w:rPr>
                <w:rFonts w:cstheme="majorBidi"/>
              </w:rPr>
              <w:t xml:space="preserve"> consisted of academic staff from two Ghanaian research institutions, with remote support from overseas collaborators. None of the </w:t>
            </w:r>
            <w:r w:rsidR="33177463" w:rsidRPr="61547A24">
              <w:rPr>
                <w:rFonts w:cstheme="majorBidi"/>
              </w:rPr>
              <w:t>field</w:t>
            </w:r>
            <w:r w:rsidRPr="61547A24">
              <w:rPr>
                <w:rFonts w:cstheme="majorBidi"/>
              </w:rPr>
              <w:t xml:space="preserve"> team members originally came from the study district</w:t>
            </w:r>
            <w:r w:rsidR="7F6C0AAD" w:rsidRPr="61547A24">
              <w:rPr>
                <w:rFonts w:cstheme="majorBidi"/>
              </w:rPr>
              <w:t xml:space="preserve"> but were all native speakers of the main local language (Twi)</w:t>
            </w:r>
            <w:r w:rsidR="006E4D98" w:rsidRPr="61547A24">
              <w:rPr>
                <w:rFonts w:cstheme="majorBidi"/>
              </w:rPr>
              <w:t xml:space="preserve"> and fluent in other languages</w:t>
            </w:r>
            <w:r w:rsidR="003D0C9A" w:rsidRPr="61547A24">
              <w:rPr>
                <w:rFonts w:cstheme="majorBidi"/>
              </w:rPr>
              <w:t xml:space="preserve"> commonly spoken in the district (Ewe, Ga, Ga-Adangme and Hausa)</w:t>
            </w:r>
            <w:r w:rsidRPr="61547A24">
              <w:rPr>
                <w:rFonts w:cstheme="majorBidi"/>
              </w:rPr>
              <w:t xml:space="preserve">. </w:t>
            </w:r>
          </w:p>
          <w:p w14:paraId="0DE3EBD0" w14:textId="3CE1820B" w:rsidR="008431BE" w:rsidRDefault="6AC95D68" w:rsidP="61547A24">
            <w:pPr>
              <w:rPr>
                <w:rFonts w:cstheme="majorBidi"/>
              </w:rPr>
            </w:pPr>
            <w:r w:rsidRPr="61547A24">
              <w:rPr>
                <w:rFonts w:cstheme="majorBidi"/>
              </w:rPr>
              <w:t>Interviewers and FGD moderators were selected so that research activities could always be conducted in a language of choice by the respondents</w:t>
            </w:r>
            <w:r w:rsidR="0006534C" w:rsidRPr="61547A24">
              <w:rPr>
                <w:rFonts w:cstheme="majorBidi"/>
              </w:rPr>
              <w:t>, though</w:t>
            </w:r>
            <w:r w:rsidRPr="61547A24">
              <w:rPr>
                <w:rFonts w:cstheme="majorBidi"/>
              </w:rPr>
              <w:t xml:space="preserve"> </w:t>
            </w:r>
            <w:r w:rsidR="0006534C" w:rsidRPr="61547A24">
              <w:rPr>
                <w:rFonts w:cstheme="majorBidi"/>
              </w:rPr>
              <w:t>in all activities</w:t>
            </w:r>
            <w:r w:rsidRPr="61547A24">
              <w:rPr>
                <w:rFonts w:cstheme="majorBidi"/>
              </w:rPr>
              <w:t xml:space="preserve">, the language </w:t>
            </w:r>
            <w:r w:rsidR="0006534C" w:rsidRPr="61547A24">
              <w:rPr>
                <w:rFonts w:cstheme="majorBidi"/>
              </w:rPr>
              <w:t>chosen</w:t>
            </w:r>
            <w:r w:rsidRPr="61547A24">
              <w:rPr>
                <w:rFonts w:cstheme="majorBidi"/>
              </w:rPr>
              <w:t xml:space="preserve"> was Twi.</w:t>
            </w:r>
          </w:p>
          <w:p w14:paraId="64E33522" w14:textId="7B7A5761" w:rsidR="008431BE" w:rsidRDefault="008431BE" w:rsidP="61547A24">
            <w:pPr>
              <w:rPr>
                <w:rFonts w:cstheme="majorBidi"/>
              </w:rPr>
            </w:pPr>
            <w:r w:rsidRPr="61547A24">
              <w:rPr>
                <w:rFonts w:cstheme="majorBidi"/>
              </w:rPr>
              <w:t>Participants were asked to express their preference for the gender of the interviewer and any request for an interviewer of a specific gender was met.</w:t>
            </w:r>
          </w:p>
          <w:p w14:paraId="66E30C2F" w14:textId="401F6923" w:rsidR="0029695C" w:rsidRPr="0029695C" w:rsidRDefault="00D5455E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cstheme="majorBidi"/>
              </w:rPr>
              <w:t>Interviewers</w:t>
            </w:r>
            <w:r w:rsidR="008511FC" w:rsidRPr="61547A24">
              <w:rPr>
                <w:rFonts w:cstheme="majorBidi"/>
              </w:rPr>
              <w:t xml:space="preserve"> consisted of people from a variety of disciplinary backgrounds, including social scientists, economists, health systems researchers</w:t>
            </w:r>
            <w:r w:rsidR="008E3720">
              <w:rPr>
                <w:rStyle w:val="CommentReference"/>
              </w:rPr>
              <w:t xml:space="preserve"> </w:t>
            </w:r>
            <w:r w:rsidRPr="61547A24">
              <w:rPr>
                <w:rFonts w:cstheme="majorBidi"/>
              </w:rPr>
              <w:t>some</w:t>
            </w:r>
            <w:r w:rsidR="008511FC" w:rsidRPr="61547A24">
              <w:rPr>
                <w:rFonts w:cstheme="majorBidi"/>
              </w:rPr>
              <w:t xml:space="preserve"> of whom had prior experience working </w:t>
            </w:r>
            <w:r w:rsidRPr="61547A24">
              <w:rPr>
                <w:rFonts w:cstheme="majorBidi"/>
              </w:rPr>
              <w:t>on skin NTDs inside and outside Ghana, particularly BU.</w:t>
            </w:r>
            <w:r w:rsidR="008431BE" w:rsidRPr="61547A24">
              <w:rPr>
                <w:rFonts w:cstheme="majorBidi"/>
              </w:rPr>
              <w:t xml:space="preserve"> </w:t>
            </w:r>
          </w:p>
        </w:tc>
      </w:tr>
      <w:tr w:rsidR="001A0558" w:rsidRPr="0029695C" w14:paraId="36C50511" w14:textId="77777777" w:rsidTr="61547A24">
        <w:tc>
          <w:tcPr>
            <w:tcW w:w="10646" w:type="dxa"/>
            <w:gridSpan w:val="3"/>
          </w:tcPr>
          <w:p w14:paraId="0FD3432E" w14:textId="6563AE73" w:rsidR="001A0558" w:rsidRPr="0029695C" w:rsidRDefault="001A0558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b/>
                <w:bCs/>
              </w:rPr>
              <w:t>Domain 2: study design</w:t>
            </w:r>
            <w:r w:rsidRPr="61547A24">
              <w:rPr>
                <w:rFonts w:cs="Helvetica"/>
                <w:b/>
                <w:bCs/>
              </w:rPr>
              <w:t xml:space="preserve"> </w:t>
            </w:r>
          </w:p>
        </w:tc>
      </w:tr>
      <w:tr w:rsidR="0029695C" w:rsidRPr="0029695C" w14:paraId="03C8D9E5" w14:textId="77777777" w:rsidTr="61547A24">
        <w:tc>
          <w:tcPr>
            <w:tcW w:w="2978" w:type="dxa"/>
          </w:tcPr>
          <w:p w14:paraId="20CD8CA2" w14:textId="0926378E" w:rsidR="0029695C" w:rsidRPr="0029695C" w:rsidRDefault="0029695C" w:rsidP="61547A24">
            <w:r w:rsidRPr="61547A24">
              <w:rPr>
                <w:i/>
                <w:iCs/>
              </w:rPr>
              <w:t>Theoretical framework</w:t>
            </w:r>
            <w:r w:rsidRPr="61547A24">
              <w:rPr>
                <w:rFonts w:cs="Helvetica"/>
                <w:i/>
                <w:iCs/>
              </w:rPr>
              <w:t xml:space="preserve"> </w:t>
            </w:r>
          </w:p>
        </w:tc>
        <w:tc>
          <w:tcPr>
            <w:tcW w:w="3260" w:type="dxa"/>
          </w:tcPr>
          <w:p w14:paraId="0898F520" w14:textId="77777777" w:rsidR="0029695C" w:rsidRPr="0029695C" w:rsidRDefault="0029695C" w:rsidP="61547A24"/>
        </w:tc>
        <w:tc>
          <w:tcPr>
            <w:tcW w:w="4408" w:type="dxa"/>
          </w:tcPr>
          <w:p w14:paraId="6F009108" w14:textId="77777777" w:rsidR="0029695C" w:rsidRPr="0029695C" w:rsidRDefault="0029695C" w:rsidP="61547A24">
            <w:pPr>
              <w:rPr>
                <w:rFonts w:eastAsia="Malgun Gothic"/>
                <w:lang w:eastAsia="ko-KR"/>
              </w:rPr>
            </w:pPr>
          </w:p>
        </w:tc>
      </w:tr>
      <w:tr w:rsidR="0029695C" w:rsidRPr="0029695C" w14:paraId="5A7E2315" w14:textId="77777777" w:rsidTr="61547A24">
        <w:tc>
          <w:tcPr>
            <w:tcW w:w="2978" w:type="dxa"/>
          </w:tcPr>
          <w:p w14:paraId="14D8B5EF" w14:textId="72D4F7FF" w:rsidR="0029695C" w:rsidRPr="0029695C" w:rsidRDefault="0029695C" w:rsidP="61547A24">
            <w:r w:rsidRPr="61547A24">
              <w:t>9. Methodological orientation and</w:t>
            </w:r>
            <w:r w:rsidRPr="61547A24">
              <w:rPr>
                <w:rFonts w:cs="Helvetica"/>
              </w:rPr>
              <w:t xml:space="preserve"> </w:t>
            </w:r>
            <w:r w:rsidRPr="61547A24">
              <w:t>Theory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3260" w:type="dxa"/>
          </w:tcPr>
          <w:p w14:paraId="58C84DB1" w14:textId="6F3ADE81" w:rsidR="0029695C" w:rsidRPr="0029695C" w:rsidRDefault="0029695C" w:rsidP="61547A24">
            <w:r w:rsidRPr="61547A24">
              <w:t>What methodological orientation was stated to underpin the study?</w:t>
            </w:r>
            <w:r w:rsidRPr="61547A24">
              <w:rPr>
                <w:rFonts w:cs="Helvetica"/>
              </w:rPr>
              <w:t xml:space="preserve"> </w:t>
            </w:r>
            <w:proofErr w:type="gramStart"/>
            <w:r w:rsidRPr="61547A24">
              <w:t>e.g.</w:t>
            </w:r>
            <w:proofErr w:type="gramEnd"/>
            <w:r w:rsidRPr="61547A24">
              <w:t xml:space="preserve"> grounded theory,</w:t>
            </w:r>
            <w:r w:rsidRPr="61547A24">
              <w:rPr>
                <w:rFonts w:cs="Helvetica"/>
              </w:rPr>
              <w:t xml:space="preserve"> </w:t>
            </w:r>
            <w:r w:rsidRPr="61547A24">
              <w:lastRenderedPageBreak/>
              <w:t>discourse analysis, ethnography, phenomenology, content analysis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17595E2A" w14:textId="192E20A4" w:rsidR="0029695C" w:rsidRPr="0029695C" w:rsidRDefault="009429C2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lastRenderedPageBreak/>
              <w:t xml:space="preserve">Content analysis and grounded theory, informed by specific social science theories on </w:t>
            </w:r>
            <w:r w:rsidRPr="61547A24">
              <w:rPr>
                <w:rFonts w:eastAsia="Malgun Gothic"/>
                <w:lang w:eastAsia="ko-KR"/>
              </w:rPr>
              <w:lastRenderedPageBreak/>
              <w:t>skin NTD socio-economic burden</w:t>
            </w:r>
            <w:r w:rsidR="00670388" w:rsidRPr="61547A24">
              <w:rPr>
                <w:rFonts w:eastAsia="Malgun Gothic"/>
                <w:lang w:eastAsia="ko-KR"/>
              </w:rPr>
              <w:t xml:space="preserve">, </w:t>
            </w:r>
            <w:proofErr w:type="gramStart"/>
            <w:r w:rsidR="00670388" w:rsidRPr="61547A24">
              <w:rPr>
                <w:rFonts w:eastAsia="Malgun Gothic"/>
                <w:lang w:eastAsia="ko-KR"/>
              </w:rPr>
              <w:t>stigma</w:t>
            </w:r>
            <w:proofErr w:type="gramEnd"/>
            <w:r w:rsidRPr="61547A24">
              <w:rPr>
                <w:rFonts w:eastAsia="Malgun Gothic"/>
                <w:lang w:eastAsia="ko-KR"/>
              </w:rPr>
              <w:t xml:space="preserve"> and case detection.</w:t>
            </w:r>
          </w:p>
        </w:tc>
      </w:tr>
      <w:tr w:rsidR="0029695C" w:rsidRPr="0029695C" w14:paraId="288CC269" w14:textId="77777777" w:rsidTr="61547A24">
        <w:tc>
          <w:tcPr>
            <w:tcW w:w="2978" w:type="dxa"/>
          </w:tcPr>
          <w:p w14:paraId="45C56E10" w14:textId="12D96240" w:rsidR="0029695C" w:rsidRPr="0029695C" w:rsidRDefault="0029695C" w:rsidP="61547A24">
            <w:r w:rsidRPr="61547A24">
              <w:rPr>
                <w:i/>
                <w:iCs/>
              </w:rPr>
              <w:lastRenderedPageBreak/>
              <w:t>Participant selection</w:t>
            </w:r>
            <w:r w:rsidRPr="61547A24">
              <w:rPr>
                <w:rFonts w:cs="Helvetica"/>
                <w:i/>
                <w:iCs/>
              </w:rPr>
              <w:t xml:space="preserve"> </w:t>
            </w:r>
          </w:p>
        </w:tc>
        <w:tc>
          <w:tcPr>
            <w:tcW w:w="3260" w:type="dxa"/>
          </w:tcPr>
          <w:p w14:paraId="421C472F" w14:textId="77777777" w:rsidR="0029695C" w:rsidRPr="0029695C" w:rsidRDefault="0029695C" w:rsidP="61547A24"/>
        </w:tc>
        <w:tc>
          <w:tcPr>
            <w:tcW w:w="4408" w:type="dxa"/>
          </w:tcPr>
          <w:p w14:paraId="51E3BB14" w14:textId="77777777" w:rsidR="0029695C" w:rsidRPr="0029695C" w:rsidRDefault="0029695C" w:rsidP="61547A24">
            <w:pPr>
              <w:rPr>
                <w:rFonts w:eastAsia="Malgun Gothic"/>
                <w:lang w:eastAsia="ko-KR"/>
              </w:rPr>
            </w:pPr>
          </w:p>
        </w:tc>
      </w:tr>
      <w:tr w:rsidR="0029695C" w:rsidRPr="0029695C" w14:paraId="3715A1F8" w14:textId="77777777" w:rsidTr="61547A24">
        <w:tc>
          <w:tcPr>
            <w:tcW w:w="2978" w:type="dxa"/>
          </w:tcPr>
          <w:p w14:paraId="00E699B4" w14:textId="2A8776C2" w:rsidR="0029695C" w:rsidRPr="0029695C" w:rsidRDefault="0029695C" w:rsidP="61547A24">
            <w:r w:rsidRPr="61547A24">
              <w:t>10. Sampling</w:t>
            </w:r>
          </w:p>
        </w:tc>
        <w:tc>
          <w:tcPr>
            <w:tcW w:w="3260" w:type="dxa"/>
          </w:tcPr>
          <w:p w14:paraId="29A32D1D" w14:textId="29E3C8AB" w:rsidR="0029695C" w:rsidRPr="0029695C" w:rsidRDefault="0029695C" w:rsidP="61547A24">
            <w:r w:rsidRPr="61547A24">
              <w:t>How were participants selected?</w:t>
            </w:r>
            <w:r w:rsidRPr="61547A24">
              <w:rPr>
                <w:rFonts w:cs="Helvetica"/>
              </w:rPr>
              <w:t xml:space="preserve"> </w:t>
            </w:r>
            <w:proofErr w:type="gramStart"/>
            <w:r w:rsidRPr="61547A24">
              <w:t>e.g.</w:t>
            </w:r>
            <w:proofErr w:type="gramEnd"/>
            <w:r w:rsidRPr="61547A24">
              <w:t xml:space="preserve"> purposive, convenience, consecutive, snowball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74067724" w14:textId="5DABBE53" w:rsidR="0029695C" w:rsidRPr="0029695C" w:rsidRDefault="00367010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Surveys and HCW interviews: all government health facilities in the district purposively approached</w:t>
            </w:r>
            <w:r w:rsidR="00F31DD1" w:rsidRPr="61547A24">
              <w:rPr>
                <w:rFonts w:eastAsia="Malgun Gothic"/>
                <w:lang w:eastAsia="ko-KR"/>
              </w:rPr>
              <w:t>.</w:t>
            </w:r>
            <w:r w:rsidRPr="61547A24">
              <w:rPr>
                <w:rFonts w:eastAsia="Malgun Gothic"/>
                <w:lang w:eastAsia="ko-KR"/>
              </w:rPr>
              <w:t xml:space="preserve"> Interviews with people affected by skin NTDs: snowball sampling from HCWs at facilities reporting cases</w:t>
            </w:r>
            <w:r w:rsidR="00F31DD1" w:rsidRPr="61547A24">
              <w:rPr>
                <w:rFonts w:eastAsia="Malgun Gothic"/>
                <w:lang w:eastAsia="ko-KR"/>
              </w:rPr>
              <w:t xml:space="preserve"> and further snowballing to include household and community caregivers. FGDs with community members: recommendations of participants from HCWs at facilities in most affected areas. FGDs with HCWs and people affected by skin NTDs: interested participants from prior research activities.</w:t>
            </w:r>
            <w:r w:rsidR="00CE4EB9" w:rsidRPr="61547A24">
              <w:rPr>
                <w:rFonts w:eastAsia="Malgun Gothic"/>
                <w:lang w:eastAsia="ko-KR"/>
              </w:rPr>
              <w:t xml:space="preserve"> </w:t>
            </w:r>
            <w:r w:rsidR="003B2BF5" w:rsidRPr="61547A24">
              <w:rPr>
                <w:rFonts w:eastAsia="Malgun Gothic"/>
                <w:lang w:eastAsia="ko-KR"/>
              </w:rPr>
              <w:t xml:space="preserve">Key actors in skin NTD policy landscape: </w:t>
            </w:r>
            <w:r w:rsidR="00DF4AE9" w:rsidRPr="61547A24">
              <w:rPr>
                <w:rFonts w:eastAsia="Malgun Gothic"/>
                <w:lang w:eastAsia="ko-KR"/>
              </w:rPr>
              <w:t>Study team compi</w:t>
            </w:r>
            <w:r w:rsidR="00975D4A" w:rsidRPr="61547A24">
              <w:rPr>
                <w:rFonts w:eastAsia="Malgun Gothic"/>
                <w:lang w:eastAsia="ko-KR"/>
              </w:rPr>
              <w:t>l</w:t>
            </w:r>
            <w:r w:rsidR="00DF4AE9" w:rsidRPr="61547A24">
              <w:rPr>
                <w:rFonts w:eastAsia="Malgun Gothic"/>
                <w:lang w:eastAsia="ko-KR"/>
              </w:rPr>
              <w:t>ed a</w:t>
            </w:r>
            <w:r w:rsidR="002B31BA" w:rsidRPr="61547A24">
              <w:rPr>
                <w:rFonts w:eastAsia="Malgun Gothic"/>
                <w:lang w:eastAsia="ko-KR"/>
              </w:rPr>
              <w:t xml:space="preserve"> list of </w:t>
            </w:r>
            <w:r w:rsidR="00C44D0F">
              <w:rPr>
                <w:rFonts w:eastAsia="Malgun Gothic"/>
                <w:lang w:eastAsia="ko-KR"/>
              </w:rPr>
              <w:t>5</w:t>
            </w:r>
            <w:r w:rsidR="002B31BA" w:rsidRPr="61547A24">
              <w:rPr>
                <w:rFonts w:eastAsia="Malgun Gothic"/>
                <w:lang w:eastAsia="ko-KR"/>
              </w:rPr>
              <w:t xml:space="preserve"> people </w:t>
            </w:r>
            <w:r w:rsidR="00975D4A" w:rsidRPr="61547A24">
              <w:rPr>
                <w:rFonts w:eastAsia="Malgun Gothic"/>
                <w:lang w:eastAsia="ko-KR"/>
              </w:rPr>
              <w:t>potentially knowledgeable about skin-NTD</w:t>
            </w:r>
            <w:r w:rsidR="00FB3274" w:rsidRPr="61547A24">
              <w:rPr>
                <w:rFonts w:eastAsia="Malgun Gothic"/>
                <w:lang w:eastAsia="ko-KR"/>
              </w:rPr>
              <w:t xml:space="preserve"> care provision from </w:t>
            </w:r>
            <w:r w:rsidR="00930980" w:rsidRPr="61547A24">
              <w:rPr>
                <w:rFonts w:eastAsia="Malgun Gothic"/>
                <w:lang w:eastAsia="ko-KR"/>
              </w:rPr>
              <w:t xml:space="preserve">various branches and levels of </w:t>
            </w:r>
            <w:r w:rsidR="00EF5502" w:rsidRPr="61547A24">
              <w:rPr>
                <w:rFonts w:eastAsia="Malgun Gothic"/>
                <w:lang w:eastAsia="ko-KR"/>
              </w:rPr>
              <w:t xml:space="preserve">the Ghana Health Service and development partners. All were approached and </w:t>
            </w:r>
            <w:r w:rsidR="00246E4A" w:rsidRPr="61547A24">
              <w:rPr>
                <w:rFonts w:eastAsia="Malgun Gothic"/>
                <w:lang w:eastAsia="ko-KR"/>
              </w:rPr>
              <w:t>agreed to participate.</w:t>
            </w:r>
          </w:p>
        </w:tc>
      </w:tr>
      <w:tr w:rsidR="0029695C" w:rsidRPr="0029695C" w14:paraId="4D979E29" w14:textId="77777777" w:rsidTr="61547A24">
        <w:tc>
          <w:tcPr>
            <w:tcW w:w="2978" w:type="dxa"/>
          </w:tcPr>
          <w:p w14:paraId="10423763" w14:textId="61E392B8" w:rsidR="0029695C" w:rsidRPr="0029695C" w:rsidRDefault="0029695C" w:rsidP="61547A24">
            <w:r w:rsidRPr="61547A24">
              <w:t>11. Method of approach</w:t>
            </w:r>
          </w:p>
        </w:tc>
        <w:tc>
          <w:tcPr>
            <w:tcW w:w="3260" w:type="dxa"/>
          </w:tcPr>
          <w:p w14:paraId="575384BD" w14:textId="72808FDB" w:rsidR="0029695C" w:rsidRPr="0029695C" w:rsidRDefault="0029695C" w:rsidP="61547A24">
            <w:r w:rsidRPr="61547A24">
              <w:t xml:space="preserve">How were participants approached? </w:t>
            </w:r>
            <w:proofErr w:type="gramStart"/>
            <w:r w:rsidRPr="61547A24">
              <w:t>e.g.</w:t>
            </w:r>
            <w:proofErr w:type="gramEnd"/>
            <w:r w:rsidRPr="61547A24">
              <w:t xml:space="preserve"> face-to-face, telephone, mail, email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3A183435" w14:textId="0EBC60C1" w:rsidR="0029695C" w:rsidRPr="0029695C" w:rsidRDefault="00F31DD1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Face-to-face and telephon</w:t>
            </w:r>
            <w:r w:rsidR="00613D9E" w:rsidRPr="61547A24">
              <w:rPr>
                <w:rFonts w:eastAsia="Malgun Gothic"/>
                <w:lang w:eastAsia="ko-KR"/>
              </w:rPr>
              <w:t>e</w:t>
            </w:r>
            <w:r w:rsidRPr="61547A24">
              <w:rPr>
                <w:rFonts w:eastAsia="Malgun Gothic"/>
                <w:lang w:eastAsia="ko-KR"/>
              </w:rPr>
              <w:t>.</w:t>
            </w:r>
          </w:p>
        </w:tc>
      </w:tr>
      <w:tr w:rsidR="0029695C" w:rsidRPr="0029695C" w14:paraId="2D2BEA29" w14:textId="77777777" w:rsidTr="61547A24">
        <w:tc>
          <w:tcPr>
            <w:tcW w:w="2978" w:type="dxa"/>
          </w:tcPr>
          <w:p w14:paraId="559EC80C" w14:textId="49D448E4" w:rsidR="0029695C" w:rsidRPr="0029695C" w:rsidRDefault="0029695C" w:rsidP="61547A24">
            <w:r w:rsidRPr="61547A24">
              <w:t>12. Sample size</w:t>
            </w:r>
          </w:p>
        </w:tc>
        <w:tc>
          <w:tcPr>
            <w:tcW w:w="3260" w:type="dxa"/>
          </w:tcPr>
          <w:p w14:paraId="476D5D1C" w14:textId="6FFD1C55" w:rsidR="0029695C" w:rsidRPr="0029695C" w:rsidRDefault="0029695C" w:rsidP="61547A24">
            <w:r w:rsidRPr="61547A24">
              <w:t>How many participants were in the study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4999D277" w14:textId="4717E0C5" w:rsidR="0029695C" w:rsidRPr="0029695C" w:rsidRDefault="00613D9E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cstheme="majorBidi"/>
              </w:rPr>
              <w:t>45 interviews with HCWs, people affected by skin NTDs and community informants. 7 FGDs, with 6-10 participants per group.</w:t>
            </w:r>
            <w:r w:rsidR="00320037" w:rsidRPr="61547A24">
              <w:rPr>
                <w:rFonts w:cstheme="majorBidi"/>
              </w:rPr>
              <w:t xml:space="preserve"> 8 key actors knowledgeable about policy landscape.</w:t>
            </w:r>
          </w:p>
        </w:tc>
      </w:tr>
      <w:tr w:rsidR="0029695C" w:rsidRPr="0029695C" w14:paraId="3238BE30" w14:textId="77777777" w:rsidTr="61547A24">
        <w:tc>
          <w:tcPr>
            <w:tcW w:w="2978" w:type="dxa"/>
          </w:tcPr>
          <w:p w14:paraId="66A979F6" w14:textId="56F966BC" w:rsidR="0029695C" w:rsidRPr="0029695C" w:rsidRDefault="0029695C" w:rsidP="61547A24">
            <w:r w:rsidRPr="61547A24">
              <w:t xml:space="preserve">13. </w:t>
            </w:r>
            <w:proofErr w:type="gramStart"/>
            <w:r w:rsidRPr="61547A24">
              <w:t>Non-participation</w:t>
            </w:r>
            <w:proofErr w:type="gramEnd"/>
          </w:p>
        </w:tc>
        <w:tc>
          <w:tcPr>
            <w:tcW w:w="3260" w:type="dxa"/>
          </w:tcPr>
          <w:p w14:paraId="0EB8C04A" w14:textId="38E72D03" w:rsidR="0029695C" w:rsidRPr="0029695C" w:rsidRDefault="0029695C" w:rsidP="61547A24">
            <w:r w:rsidRPr="61547A24">
              <w:t>How many people refused to participate or dropped out? Reasons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60B59C44" w14:textId="5D119A45" w:rsidR="0029695C" w:rsidRPr="00464852" w:rsidRDefault="00464852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No one refused or dropped out</w:t>
            </w:r>
            <w:r w:rsidR="009605D0" w:rsidRPr="61547A24">
              <w:rPr>
                <w:rFonts w:eastAsia="Malgun Gothic"/>
                <w:lang w:eastAsia="ko-KR"/>
              </w:rPr>
              <w:t xml:space="preserve"> of</w:t>
            </w:r>
            <w:r w:rsidR="001D1A47" w:rsidRPr="61547A24">
              <w:rPr>
                <w:rFonts w:eastAsia="Malgun Gothic"/>
                <w:lang w:eastAsia="ko-KR"/>
              </w:rPr>
              <w:t xml:space="preserve"> the district-level work on care-seeking</w:t>
            </w:r>
            <w:r w:rsidR="00650214" w:rsidRPr="61547A24">
              <w:rPr>
                <w:rFonts w:eastAsia="Malgun Gothic"/>
                <w:lang w:eastAsia="ko-KR"/>
              </w:rPr>
              <w:t>.</w:t>
            </w:r>
            <w:r w:rsidR="001D1A47" w:rsidRPr="61547A24">
              <w:rPr>
                <w:rFonts w:eastAsia="Malgun Gothic"/>
                <w:lang w:eastAsia="ko-KR"/>
              </w:rPr>
              <w:t xml:space="preserve"> Many of the key actors approached for interviews on the policy landscape could not be reached or could not make time for an interview.</w:t>
            </w:r>
          </w:p>
        </w:tc>
      </w:tr>
      <w:tr w:rsidR="00DA4735" w:rsidRPr="0029695C" w14:paraId="7043925E" w14:textId="77777777" w:rsidTr="61547A24">
        <w:tc>
          <w:tcPr>
            <w:tcW w:w="2978" w:type="dxa"/>
          </w:tcPr>
          <w:p w14:paraId="350912F7" w14:textId="229338FF" w:rsidR="00DA4735" w:rsidRPr="00DA4735" w:rsidRDefault="00DA4735" w:rsidP="61547A24">
            <w:pPr>
              <w:rPr>
                <w:i/>
                <w:iCs/>
              </w:rPr>
            </w:pPr>
            <w:r w:rsidRPr="61547A24">
              <w:rPr>
                <w:i/>
                <w:iCs/>
              </w:rPr>
              <w:t>Setting</w:t>
            </w:r>
          </w:p>
        </w:tc>
        <w:tc>
          <w:tcPr>
            <w:tcW w:w="3260" w:type="dxa"/>
          </w:tcPr>
          <w:p w14:paraId="38296FE3" w14:textId="77777777" w:rsidR="00DA4735" w:rsidRPr="0029695C" w:rsidRDefault="00DA4735" w:rsidP="61547A24"/>
        </w:tc>
        <w:tc>
          <w:tcPr>
            <w:tcW w:w="4408" w:type="dxa"/>
          </w:tcPr>
          <w:p w14:paraId="28B62F5C" w14:textId="77777777" w:rsidR="00DA4735" w:rsidRPr="0029695C" w:rsidRDefault="00DA4735" w:rsidP="61547A24">
            <w:pPr>
              <w:rPr>
                <w:rFonts w:eastAsia="Malgun Gothic"/>
                <w:lang w:eastAsia="ko-KR"/>
              </w:rPr>
            </w:pPr>
          </w:p>
        </w:tc>
      </w:tr>
      <w:tr w:rsidR="00DA4735" w:rsidRPr="0029695C" w14:paraId="313BAA37" w14:textId="77777777" w:rsidTr="61547A24">
        <w:tc>
          <w:tcPr>
            <w:tcW w:w="2978" w:type="dxa"/>
          </w:tcPr>
          <w:p w14:paraId="3F27607C" w14:textId="29665946" w:rsidR="00DA4735" w:rsidRPr="0029695C" w:rsidRDefault="00DA4735" w:rsidP="61547A24">
            <w:r w:rsidRPr="61547A24">
              <w:t>14. Setting of data collection</w:t>
            </w:r>
          </w:p>
        </w:tc>
        <w:tc>
          <w:tcPr>
            <w:tcW w:w="3260" w:type="dxa"/>
          </w:tcPr>
          <w:p w14:paraId="64AD4ECF" w14:textId="567B8B4D" w:rsidR="00DA4735" w:rsidRPr="0029695C" w:rsidRDefault="00DA4735" w:rsidP="61547A24">
            <w:r w:rsidRPr="61547A24">
              <w:t xml:space="preserve">Where was the data collected? </w:t>
            </w:r>
            <w:proofErr w:type="gramStart"/>
            <w:r w:rsidRPr="61547A24">
              <w:t>e.g.</w:t>
            </w:r>
            <w:proofErr w:type="gramEnd"/>
            <w:r w:rsidRPr="61547A24">
              <w:t xml:space="preserve"> home, clinic, workplace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67B54C44" w14:textId="43C1653C" w:rsidR="00DA4735" w:rsidRPr="0029695C" w:rsidRDefault="00367010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Health facilities, informants’ places of work and occasionally in affected peoples’ homes.</w:t>
            </w:r>
            <w:r w:rsidR="009F6798" w:rsidRPr="61547A24">
              <w:rPr>
                <w:rFonts w:eastAsia="Malgun Gothic"/>
                <w:lang w:eastAsia="ko-KR"/>
              </w:rPr>
              <w:t xml:space="preserve"> </w:t>
            </w:r>
            <w:r w:rsidR="009F6798" w:rsidRPr="61547A24">
              <w:rPr>
                <w:rFonts w:cstheme="majorBidi"/>
              </w:rPr>
              <w:t xml:space="preserve">FGD participants were grouped by sex and age-range </w:t>
            </w:r>
            <w:proofErr w:type="gramStart"/>
            <w:r w:rsidR="009F6798" w:rsidRPr="61547A24">
              <w:rPr>
                <w:rFonts w:cstheme="majorBidi"/>
              </w:rPr>
              <w:t>in order to</w:t>
            </w:r>
            <w:proofErr w:type="gramEnd"/>
            <w:r w:rsidR="009F6798" w:rsidRPr="61547A24">
              <w:rPr>
                <w:rFonts w:cstheme="majorBidi"/>
              </w:rPr>
              <w:t xml:space="preserve"> explore common experiences. </w:t>
            </w:r>
          </w:p>
        </w:tc>
      </w:tr>
      <w:tr w:rsidR="00DA4735" w:rsidRPr="0029695C" w14:paraId="32B9D50B" w14:textId="77777777" w:rsidTr="61547A24">
        <w:tc>
          <w:tcPr>
            <w:tcW w:w="2978" w:type="dxa"/>
          </w:tcPr>
          <w:p w14:paraId="35B26C43" w14:textId="6292C028" w:rsidR="00DA4735" w:rsidRPr="0029695C" w:rsidRDefault="00DA4735" w:rsidP="61547A24">
            <w:r w:rsidRPr="61547A24">
              <w:lastRenderedPageBreak/>
              <w:t>15. Presence of non-participants</w:t>
            </w:r>
          </w:p>
        </w:tc>
        <w:tc>
          <w:tcPr>
            <w:tcW w:w="3260" w:type="dxa"/>
          </w:tcPr>
          <w:p w14:paraId="18F0061B" w14:textId="32E2A7BB" w:rsidR="00DA4735" w:rsidRPr="0029695C" w:rsidRDefault="00DA4735" w:rsidP="61547A24">
            <w:r w:rsidRPr="61547A24">
              <w:t>Was anyone else present besides the participants and researchers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4B270363" w14:textId="0C89F732" w:rsidR="00DA4735" w:rsidRPr="0029695C" w:rsidRDefault="0D7189B7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HCW surveys and interviews: No. FGDs: No. Patient case studies: Caregivers and other people from the household were sometimes present and invited to contribute information.</w:t>
            </w:r>
            <w:r w:rsidR="65DC0BF9" w:rsidRPr="61547A24">
              <w:rPr>
                <w:rFonts w:eastAsia="Malgun Gothic"/>
                <w:lang w:eastAsia="ko-KR"/>
              </w:rPr>
              <w:t xml:space="preserve"> </w:t>
            </w:r>
            <w:r w:rsidR="00DC1D6D" w:rsidRPr="61547A24">
              <w:rPr>
                <w:rFonts w:eastAsia="Malgun Gothic"/>
                <w:lang w:eastAsia="ko-KR"/>
              </w:rPr>
              <w:t>Policy actors: No.</w:t>
            </w:r>
          </w:p>
        </w:tc>
      </w:tr>
      <w:tr w:rsidR="00DA4735" w:rsidRPr="0029695C" w14:paraId="606FCF95" w14:textId="77777777" w:rsidTr="61547A24">
        <w:tc>
          <w:tcPr>
            <w:tcW w:w="2978" w:type="dxa"/>
          </w:tcPr>
          <w:p w14:paraId="451C56FD" w14:textId="6C801E0C" w:rsidR="00DA4735" w:rsidRPr="0029695C" w:rsidRDefault="00DA4735" w:rsidP="61547A24">
            <w:r w:rsidRPr="61547A24">
              <w:t>16. Description of sample</w:t>
            </w:r>
          </w:p>
        </w:tc>
        <w:tc>
          <w:tcPr>
            <w:tcW w:w="3260" w:type="dxa"/>
          </w:tcPr>
          <w:p w14:paraId="6B41F203" w14:textId="0A0DA707" w:rsidR="00DA4735" w:rsidRPr="0029695C" w:rsidRDefault="00DA4735" w:rsidP="61547A24">
            <w:r w:rsidRPr="61547A24">
              <w:t>What are the important characteristics of the sample?</w:t>
            </w:r>
            <w:r w:rsidRPr="61547A24">
              <w:rPr>
                <w:rFonts w:cs="Helvetica"/>
              </w:rPr>
              <w:t xml:space="preserve"> </w:t>
            </w:r>
            <w:proofErr w:type="gramStart"/>
            <w:r w:rsidRPr="61547A24">
              <w:t>e.g.</w:t>
            </w:r>
            <w:proofErr w:type="gramEnd"/>
            <w:r w:rsidRPr="61547A24">
              <w:t xml:space="preserve"> demographic data, date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5BEE4F94" w14:textId="352EBDC1" w:rsidR="00DA4735" w:rsidRPr="0029695C" w:rsidRDefault="06DB1C07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Qualitative data were collected from a purposely wide range of people knowledgeable about skin NTDs (</w:t>
            </w:r>
            <w:r w:rsidRPr="61547A24">
              <w:t xml:space="preserve">BU, leprosy, </w:t>
            </w:r>
            <w:proofErr w:type="gramStart"/>
            <w:r w:rsidRPr="61547A24">
              <w:t>yaws</w:t>
            </w:r>
            <w:proofErr w:type="gramEnd"/>
            <w:r w:rsidRPr="61547A24">
              <w:t xml:space="preserve"> and other conditions</w:t>
            </w:r>
            <w:r w:rsidRPr="61547A24">
              <w:rPr>
                <w:rFonts w:eastAsia="Malgun Gothic"/>
                <w:lang w:eastAsia="ko-KR"/>
              </w:rPr>
              <w:t xml:space="preserve">) in Atwima Mponua district from February 2021 – </w:t>
            </w:r>
            <w:r w:rsidR="00B151E4" w:rsidRPr="61547A24">
              <w:rPr>
                <w:rFonts w:eastAsia="Malgun Gothic"/>
                <w:lang w:eastAsia="ko-KR"/>
              </w:rPr>
              <w:t>July 2021</w:t>
            </w:r>
            <w:r w:rsidRPr="61547A24">
              <w:rPr>
                <w:rFonts w:eastAsia="Malgun Gothic"/>
                <w:lang w:eastAsia="ko-KR"/>
              </w:rPr>
              <w:t xml:space="preserve">, including </w:t>
            </w:r>
            <w:r w:rsidRPr="61547A24">
              <w:t xml:space="preserve">affected patient populations, endemic communities and HCWs from all </w:t>
            </w:r>
            <w:r w:rsidR="55E9192B" w:rsidRPr="61547A24">
              <w:t>government facilities</w:t>
            </w:r>
            <w:r w:rsidRPr="61547A24">
              <w:t xml:space="preserve"> involved in skin care.</w:t>
            </w:r>
            <w:r w:rsidRPr="61547A24">
              <w:rPr>
                <w:rFonts w:eastAsia="Malgun Gothic"/>
                <w:lang w:eastAsia="ko-KR"/>
              </w:rPr>
              <w:t xml:space="preserve"> </w:t>
            </w:r>
            <w:r w:rsidR="00217B27" w:rsidRPr="61547A24">
              <w:rPr>
                <w:rFonts w:eastAsia="Malgun Gothic"/>
                <w:lang w:eastAsia="ko-KR"/>
              </w:rPr>
              <w:t>Key actors knowledgeable about the policy and intervention context were interviewed July 2021-Feb 2022.</w:t>
            </w:r>
          </w:p>
        </w:tc>
      </w:tr>
      <w:tr w:rsidR="00DA4735" w:rsidRPr="0029695C" w14:paraId="77557396" w14:textId="77777777" w:rsidTr="61547A24">
        <w:tc>
          <w:tcPr>
            <w:tcW w:w="2978" w:type="dxa"/>
          </w:tcPr>
          <w:p w14:paraId="386B938F" w14:textId="0A813CA6" w:rsidR="00DA4735" w:rsidRPr="00DA4735" w:rsidRDefault="00DA4735" w:rsidP="61547A24">
            <w:pPr>
              <w:rPr>
                <w:i/>
                <w:iCs/>
              </w:rPr>
            </w:pPr>
            <w:r w:rsidRPr="61547A24">
              <w:rPr>
                <w:i/>
                <w:iCs/>
              </w:rPr>
              <w:t>Data collection</w:t>
            </w:r>
            <w:r w:rsidRPr="61547A24">
              <w:rPr>
                <w:rFonts w:cs="Helvetica"/>
                <w:i/>
                <w:iCs/>
              </w:rPr>
              <w:t xml:space="preserve"> </w:t>
            </w:r>
          </w:p>
        </w:tc>
        <w:tc>
          <w:tcPr>
            <w:tcW w:w="3260" w:type="dxa"/>
          </w:tcPr>
          <w:p w14:paraId="1208B84F" w14:textId="77777777" w:rsidR="00DA4735" w:rsidRPr="0029695C" w:rsidRDefault="00DA4735" w:rsidP="61547A24"/>
        </w:tc>
        <w:tc>
          <w:tcPr>
            <w:tcW w:w="4408" w:type="dxa"/>
          </w:tcPr>
          <w:p w14:paraId="73935CA1" w14:textId="77777777" w:rsidR="00DA4735" w:rsidRPr="0029695C" w:rsidRDefault="00DA4735" w:rsidP="61547A24">
            <w:pPr>
              <w:rPr>
                <w:rFonts w:eastAsia="Malgun Gothic"/>
                <w:lang w:eastAsia="ko-KR"/>
              </w:rPr>
            </w:pPr>
          </w:p>
        </w:tc>
      </w:tr>
      <w:tr w:rsidR="00DA4735" w:rsidRPr="005C13EC" w14:paraId="3908BA7C" w14:textId="77777777" w:rsidTr="61547A24">
        <w:tc>
          <w:tcPr>
            <w:tcW w:w="2978" w:type="dxa"/>
          </w:tcPr>
          <w:p w14:paraId="4133F77B" w14:textId="78E5C7A2" w:rsidR="00DA4735" w:rsidRPr="0029695C" w:rsidRDefault="00DA4735" w:rsidP="61547A24">
            <w:r w:rsidRPr="61547A24">
              <w:t>17. Interview guide</w:t>
            </w:r>
          </w:p>
        </w:tc>
        <w:tc>
          <w:tcPr>
            <w:tcW w:w="3260" w:type="dxa"/>
          </w:tcPr>
          <w:p w14:paraId="01A9F37E" w14:textId="22289C19" w:rsidR="00DA4735" w:rsidRPr="0029695C" w:rsidRDefault="00DA4735" w:rsidP="61547A24">
            <w:r w:rsidRPr="61547A24">
              <w:t>Were questions, prompts, guides provided by the authors? Was it pilot tested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6FEED906" w14:textId="7DF55608" w:rsidR="00DA4735" w:rsidRPr="0029695C" w:rsidRDefault="55E9192B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 xml:space="preserve">Qualitative interview guides were semi-structured and FGDs followed topic guides. All </w:t>
            </w:r>
            <w:r w:rsidR="244E41AF" w:rsidRPr="61547A24">
              <w:rPr>
                <w:rFonts w:eastAsia="Malgun Gothic"/>
                <w:lang w:eastAsia="ko-KR"/>
              </w:rPr>
              <w:t xml:space="preserve">guides </w:t>
            </w:r>
            <w:r w:rsidRPr="61547A24">
              <w:rPr>
                <w:rFonts w:eastAsia="Malgun Gothic"/>
                <w:lang w:eastAsia="ko-KR"/>
              </w:rPr>
              <w:t>were</w:t>
            </w:r>
            <w:r w:rsidR="0F6A571C" w:rsidRPr="61547A24">
              <w:rPr>
                <w:rFonts w:eastAsia="Malgun Gothic"/>
                <w:lang w:eastAsia="ko-KR"/>
              </w:rPr>
              <w:t xml:space="preserve"> translated between English and Twi and</w:t>
            </w:r>
            <w:r w:rsidRPr="61547A24">
              <w:rPr>
                <w:rFonts w:eastAsia="Malgun Gothic"/>
                <w:lang w:eastAsia="ko-KR"/>
              </w:rPr>
              <w:t xml:space="preserve"> piloted. Research tools are available on request.</w:t>
            </w:r>
          </w:p>
        </w:tc>
      </w:tr>
      <w:tr w:rsidR="00DA4735" w:rsidRPr="0029695C" w14:paraId="79DBDB3D" w14:textId="77777777" w:rsidTr="61547A24">
        <w:tc>
          <w:tcPr>
            <w:tcW w:w="2978" w:type="dxa"/>
          </w:tcPr>
          <w:p w14:paraId="30C42EB5" w14:textId="12D3DD17" w:rsidR="00DA4735" w:rsidRPr="0029695C" w:rsidRDefault="00DA4735" w:rsidP="61547A24">
            <w:r w:rsidRPr="61547A24">
              <w:t>18. Repeat interviews</w:t>
            </w:r>
          </w:p>
        </w:tc>
        <w:tc>
          <w:tcPr>
            <w:tcW w:w="3260" w:type="dxa"/>
          </w:tcPr>
          <w:p w14:paraId="7140AA32" w14:textId="57B00A9A" w:rsidR="00DA4735" w:rsidRPr="0029695C" w:rsidRDefault="00DA4735" w:rsidP="61547A24">
            <w:r w:rsidRPr="61547A24">
              <w:t>Were repeat interviews carried out? If yes, how many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58CE3533" w14:textId="28E8A085" w:rsidR="00DA4735" w:rsidRPr="0029695C" w:rsidRDefault="00EF043C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Yes. Most interviews with HCWs, patients and community informants were single, but some interviews with patients involved multiple interactions.</w:t>
            </w:r>
            <w:r w:rsidR="005C13EC" w:rsidRPr="61547A24">
              <w:rPr>
                <w:rFonts w:eastAsia="Malgun Gothic"/>
                <w:lang w:eastAsia="ko-KR"/>
              </w:rPr>
              <w:t xml:space="preserve"> </w:t>
            </w:r>
            <w:r w:rsidRPr="61547A24">
              <w:rPr>
                <w:rFonts w:eastAsia="Malgun Gothic"/>
                <w:lang w:eastAsia="ko-KR"/>
              </w:rPr>
              <w:t>Additionally</w:t>
            </w:r>
            <w:r w:rsidR="00C44D0F">
              <w:rPr>
                <w:rFonts w:eastAsia="Malgun Gothic"/>
                <w:lang w:eastAsia="ko-KR"/>
              </w:rPr>
              <w:t>,</w:t>
            </w:r>
            <w:r w:rsidR="005C13EC" w:rsidRPr="61547A24">
              <w:rPr>
                <w:rFonts w:eastAsia="Malgun Gothic"/>
                <w:lang w:eastAsia="ko-KR"/>
              </w:rPr>
              <w:t xml:space="preserve"> some informants participated in more than one type of research activity (survey, interview, FGD).</w:t>
            </w:r>
          </w:p>
        </w:tc>
      </w:tr>
      <w:tr w:rsidR="00DA4735" w:rsidRPr="0029695C" w14:paraId="7E1FBD71" w14:textId="77777777" w:rsidTr="61547A24">
        <w:tc>
          <w:tcPr>
            <w:tcW w:w="2978" w:type="dxa"/>
          </w:tcPr>
          <w:p w14:paraId="6FC03C7D" w14:textId="07D950CD" w:rsidR="00DA4735" w:rsidRPr="0029695C" w:rsidRDefault="00DA4735" w:rsidP="61547A24">
            <w:r w:rsidRPr="61547A24">
              <w:t>19. Audio/visual recording</w:t>
            </w:r>
          </w:p>
        </w:tc>
        <w:tc>
          <w:tcPr>
            <w:tcW w:w="3260" w:type="dxa"/>
          </w:tcPr>
          <w:p w14:paraId="3CDD78ED" w14:textId="36FD8338" w:rsidR="00DA4735" w:rsidRPr="0029695C" w:rsidRDefault="00DA4735" w:rsidP="61547A24">
            <w:r w:rsidRPr="61547A24">
              <w:t>Did the research use audio or visual recording to collect the data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1774FD22" w14:textId="4AF97CCD" w:rsidR="00DA4735" w:rsidRPr="0029695C" w:rsidRDefault="005C13EC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Interviews and FGDs were audio recorded</w:t>
            </w:r>
            <w:r w:rsidR="009F6798" w:rsidRPr="61547A24">
              <w:rPr>
                <w:rFonts w:eastAsia="Malgun Gothic"/>
                <w:lang w:eastAsia="ko-KR"/>
              </w:rPr>
              <w:t xml:space="preserve"> </w:t>
            </w:r>
            <w:r w:rsidR="009F6798" w:rsidRPr="61547A24">
              <w:rPr>
                <w:rFonts w:cstheme="majorBidi"/>
              </w:rPr>
              <w:t>with participant consent</w:t>
            </w:r>
            <w:r w:rsidRPr="61547A24">
              <w:rPr>
                <w:rFonts w:eastAsia="Malgun Gothic"/>
                <w:lang w:eastAsia="ko-KR"/>
              </w:rPr>
              <w:t xml:space="preserve"> and transcribed</w:t>
            </w:r>
            <w:r w:rsidR="00F86DD4" w:rsidRPr="61547A24">
              <w:rPr>
                <w:rFonts w:eastAsia="Malgun Gothic"/>
                <w:lang w:eastAsia="ko-KR"/>
              </w:rPr>
              <w:t xml:space="preserve"> and translated into English</w:t>
            </w:r>
            <w:r w:rsidRPr="61547A24">
              <w:rPr>
                <w:rFonts w:eastAsia="Malgun Gothic"/>
                <w:lang w:eastAsia="ko-KR"/>
              </w:rPr>
              <w:t xml:space="preserve"> for analysis.</w:t>
            </w:r>
          </w:p>
        </w:tc>
      </w:tr>
      <w:tr w:rsidR="00DA4735" w:rsidRPr="0029695C" w14:paraId="59C85FDC" w14:textId="77777777" w:rsidTr="61547A24">
        <w:tc>
          <w:tcPr>
            <w:tcW w:w="2978" w:type="dxa"/>
          </w:tcPr>
          <w:p w14:paraId="26FF651A" w14:textId="29586510" w:rsidR="00DA4735" w:rsidRPr="0029695C" w:rsidRDefault="00DA4735" w:rsidP="61547A24">
            <w:r w:rsidRPr="61547A24">
              <w:t>20. Field notes</w:t>
            </w:r>
          </w:p>
        </w:tc>
        <w:tc>
          <w:tcPr>
            <w:tcW w:w="3260" w:type="dxa"/>
          </w:tcPr>
          <w:p w14:paraId="2ED66BB7" w14:textId="75E60D75" w:rsidR="00DA4735" w:rsidRPr="0029695C" w:rsidRDefault="00DA4735" w:rsidP="61547A24">
            <w:r w:rsidRPr="61547A24">
              <w:t>Were ﬁeld notes made during and/or after the interview or focus group?</w:t>
            </w:r>
          </w:p>
        </w:tc>
        <w:tc>
          <w:tcPr>
            <w:tcW w:w="4408" w:type="dxa"/>
          </w:tcPr>
          <w:p w14:paraId="72EF1A14" w14:textId="0C087790" w:rsidR="00DA4735" w:rsidRPr="0029695C" w:rsidRDefault="005C13EC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Yes.</w:t>
            </w:r>
            <w:r w:rsidR="009F6798" w:rsidRPr="61547A24">
              <w:rPr>
                <w:rFonts w:eastAsia="Malgun Gothic"/>
                <w:lang w:eastAsia="ko-KR"/>
              </w:rPr>
              <w:t xml:space="preserve"> </w:t>
            </w:r>
            <w:r w:rsidR="009F6798" w:rsidRPr="61547A24">
              <w:rPr>
                <w:rFonts w:cstheme="majorBidi"/>
              </w:rPr>
              <w:t>FGDs were facilitated by two researchers, one who guided the discussion with the other documenting field notes.</w:t>
            </w:r>
            <w:r w:rsidR="00351BA9" w:rsidRPr="61547A24">
              <w:rPr>
                <w:rFonts w:cstheme="majorBidi"/>
              </w:rPr>
              <w:t xml:space="preserve"> Notes were also made during and after interviews</w:t>
            </w:r>
            <w:r w:rsidR="008016B7" w:rsidRPr="61547A24">
              <w:rPr>
                <w:rFonts w:cstheme="majorBidi"/>
              </w:rPr>
              <w:t xml:space="preserve"> and community meetings</w:t>
            </w:r>
            <w:r w:rsidR="00351BA9" w:rsidRPr="61547A24">
              <w:rPr>
                <w:rFonts w:cstheme="majorBidi"/>
              </w:rPr>
              <w:t>.</w:t>
            </w:r>
            <w:r w:rsidR="008016B7" w:rsidRPr="61547A24">
              <w:rPr>
                <w:rFonts w:cstheme="majorBidi"/>
              </w:rPr>
              <w:t xml:space="preserve"> </w:t>
            </w:r>
          </w:p>
        </w:tc>
      </w:tr>
      <w:tr w:rsidR="00DA4735" w:rsidRPr="0029695C" w14:paraId="2C43760F" w14:textId="77777777" w:rsidTr="61547A24">
        <w:tc>
          <w:tcPr>
            <w:tcW w:w="2978" w:type="dxa"/>
          </w:tcPr>
          <w:p w14:paraId="280045B2" w14:textId="4DF782E5" w:rsidR="00DA4735" w:rsidRPr="0029695C" w:rsidRDefault="00DA4735" w:rsidP="61547A24">
            <w:r w:rsidRPr="61547A24">
              <w:t>21. Duration</w:t>
            </w:r>
          </w:p>
        </w:tc>
        <w:tc>
          <w:tcPr>
            <w:tcW w:w="3260" w:type="dxa"/>
          </w:tcPr>
          <w:p w14:paraId="2D7E89DE" w14:textId="703DA97D" w:rsidR="00DA4735" w:rsidRPr="0029695C" w:rsidRDefault="00DA4735" w:rsidP="61547A24">
            <w:r w:rsidRPr="61547A24">
              <w:t>What was the duration of the interviews or focus group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6A7BD912" w14:textId="0F5617B5" w:rsidR="00DA4735" w:rsidRPr="0029695C" w:rsidRDefault="005C13EC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60-90 minutes.</w:t>
            </w:r>
          </w:p>
        </w:tc>
      </w:tr>
      <w:tr w:rsidR="00DA4735" w:rsidRPr="0029695C" w14:paraId="6CF047E1" w14:textId="77777777" w:rsidTr="61547A24">
        <w:tc>
          <w:tcPr>
            <w:tcW w:w="2978" w:type="dxa"/>
          </w:tcPr>
          <w:p w14:paraId="798D07BB" w14:textId="23B8D2A4" w:rsidR="00DA4735" w:rsidRPr="0029695C" w:rsidRDefault="00DA4735" w:rsidP="61547A24">
            <w:r w:rsidRPr="61547A24">
              <w:t>22. Data saturation</w:t>
            </w:r>
          </w:p>
        </w:tc>
        <w:tc>
          <w:tcPr>
            <w:tcW w:w="3260" w:type="dxa"/>
          </w:tcPr>
          <w:p w14:paraId="326E79FC" w14:textId="04759C72" w:rsidR="00DA4735" w:rsidRPr="0029695C" w:rsidRDefault="00DA4735" w:rsidP="61547A24">
            <w:r w:rsidRPr="61547A24">
              <w:t>Was data saturation discussed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534A857F" w14:textId="5C5D5FD0" w:rsidR="00DA4735" w:rsidRPr="0029695C" w:rsidRDefault="00667EDC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Yes.</w:t>
            </w:r>
          </w:p>
        </w:tc>
      </w:tr>
      <w:tr w:rsidR="00DA4735" w:rsidRPr="0029695C" w14:paraId="7521A441" w14:textId="77777777" w:rsidTr="61547A24">
        <w:tc>
          <w:tcPr>
            <w:tcW w:w="2978" w:type="dxa"/>
          </w:tcPr>
          <w:p w14:paraId="28C1A4A4" w14:textId="1B7BA640" w:rsidR="00DA4735" w:rsidRPr="0029695C" w:rsidRDefault="00DA4735" w:rsidP="61547A24">
            <w:r w:rsidRPr="61547A24">
              <w:lastRenderedPageBreak/>
              <w:t>23. Transcripts returned</w:t>
            </w:r>
          </w:p>
        </w:tc>
        <w:tc>
          <w:tcPr>
            <w:tcW w:w="3260" w:type="dxa"/>
          </w:tcPr>
          <w:p w14:paraId="27D5F9A0" w14:textId="71A59FB1" w:rsidR="00DA4735" w:rsidRPr="0029695C" w:rsidRDefault="00DA4735" w:rsidP="61547A24">
            <w:r w:rsidRPr="61547A24">
              <w:t>Were transcripts returned to participants for comment and/or correction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56D644FE" w14:textId="13E91499" w:rsidR="00DA4735" w:rsidRPr="0029695C" w:rsidRDefault="005C13EC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No.</w:t>
            </w:r>
          </w:p>
        </w:tc>
      </w:tr>
      <w:tr w:rsidR="001A0558" w:rsidRPr="0029695C" w14:paraId="1AA0DCA2" w14:textId="77777777" w:rsidTr="61547A24">
        <w:tc>
          <w:tcPr>
            <w:tcW w:w="10646" w:type="dxa"/>
            <w:gridSpan w:val="3"/>
          </w:tcPr>
          <w:p w14:paraId="76D669AC" w14:textId="1594FD4F" w:rsidR="001A0558" w:rsidRPr="001A0558" w:rsidRDefault="001A0558" w:rsidP="61547A24">
            <w:pPr>
              <w:rPr>
                <w:rFonts w:eastAsia="Malgun Gothic"/>
                <w:b/>
                <w:bCs/>
                <w:lang w:eastAsia="ko-KR"/>
              </w:rPr>
            </w:pPr>
            <w:r w:rsidRPr="61547A24">
              <w:rPr>
                <w:b/>
                <w:bCs/>
              </w:rPr>
              <w:t>Domain 3: analysis and ﬁndings</w:t>
            </w:r>
            <w:r w:rsidRPr="61547A24">
              <w:rPr>
                <w:rFonts w:cs="Helvetica"/>
                <w:b/>
                <w:bCs/>
              </w:rPr>
              <w:t xml:space="preserve"> </w:t>
            </w:r>
          </w:p>
        </w:tc>
      </w:tr>
      <w:tr w:rsidR="00DA4735" w:rsidRPr="0029695C" w14:paraId="5F873CDF" w14:textId="77777777" w:rsidTr="61547A24">
        <w:tc>
          <w:tcPr>
            <w:tcW w:w="2978" w:type="dxa"/>
          </w:tcPr>
          <w:p w14:paraId="2E0FEEAC" w14:textId="533F3D1C" w:rsidR="00DA4735" w:rsidRPr="0029695C" w:rsidRDefault="00DA4735" w:rsidP="61547A24">
            <w:r w:rsidRPr="61547A24">
              <w:rPr>
                <w:i/>
                <w:iCs/>
              </w:rPr>
              <w:t>Data analysis</w:t>
            </w:r>
            <w:r w:rsidRPr="61547A24">
              <w:rPr>
                <w:rFonts w:cs="Helvetica"/>
                <w:i/>
                <w:iCs/>
              </w:rPr>
              <w:t xml:space="preserve"> </w:t>
            </w:r>
          </w:p>
        </w:tc>
        <w:tc>
          <w:tcPr>
            <w:tcW w:w="3260" w:type="dxa"/>
          </w:tcPr>
          <w:p w14:paraId="3443FC66" w14:textId="77777777" w:rsidR="00DA4735" w:rsidRPr="0029695C" w:rsidRDefault="00DA4735" w:rsidP="61547A24"/>
        </w:tc>
        <w:tc>
          <w:tcPr>
            <w:tcW w:w="4408" w:type="dxa"/>
          </w:tcPr>
          <w:p w14:paraId="2F36AC93" w14:textId="77777777" w:rsidR="00DA4735" w:rsidRPr="0029695C" w:rsidRDefault="00DA4735" w:rsidP="61547A24">
            <w:pPr>
              <w:rPr>
                <w:rFonts w:eastAsia="Malgun Gothic"/>
                <w:lang w:eastAsia="ko-KR"/>
              </w:rPr>
            </w:pPr>
          </w:p>
        </w:tc>
      </w:tr>
      <w:tr w:rsidR="00DA4735" w:rsidRPr="0029695C" w14:paraId="07D0B996" w14:textId="77777777" w:rsidTr="61547A24">
        <w:tc>
          <w:tcPr>
            <w:tcW w:w="2978" w:type="dxa"/>
          </w:tcPr>
          <w:p w14:paraId="1075723D" w14:textId="077FE839" w:rsidR="00DA4735" w:rsidRPr="0029695C" w:rsidRDefault="00DA4735" w:rsidP="61547A24">
            <w:r w:rsidRPr="61547A24">
              <w:t>24. Number of data coders</w:t>
            </w:r>
          </w:p>
        </w:tc>
        <w:tc>
          <w:tcPr>
            <w:tcW w:w="3260" w:type="dxa"/>
          </w:tcPr>
          <w:p w14:paraId="04AC5712" w14:textId="50FC874E" w:rsidR="00DA4735" w:rsidRPr="0029695C" w:rsidRDefault="00DA4735" w:rsidP="61547A24">
            <w:r w:rsidRPr="61547A24">
              <w:t>How many data coders coded the data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6294F6E6" w14:textId="3AD8C41F" w:rsidR="00DA4735" w:rsidRPr="0029695C" w:rsidRDefault="00C44D0F" w:rsidP="61547A2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7</w:t>
            </w:r>
            <w:r w:rsidR="00555B4A" w:rsidRPr="61547A24">
              <w:rPr>
                <w:rFonts w:eastAsia="Malgun Gothic"/>
                <w:lang w:eastAsia="ko-KR"/>
              </w:rPr>
              <w:t xml:space="preserve"> people from all 3 institutions</w:t>
            </w:r>
            <w:r w:rsidR="00980941" w:rsidRPr="61547A24">
              <w:rPr>
                <w:rFonts w:eastAsia="Malgun Gothic"/>
                <w:lang w:eastAsia="ko-KR"/>
              </w:rPr>
              <w:t>.</w:t>
            </w:r>
          </w:p>
        </w:tc>
      </w:tr>
      <w:tr w:rsidR="00DA4735" w:rsidRPr="0029695C" w14:paraId="2DEFC0CE" w14:textId="77777777" w:rsidTr="61547A24">
        <w:tc>
          <w:tcPr>
            <w:tcW w:w="2978" w:type="dxa"/>
          </w:tcPr>
          <w:p w14:paraId="14DA6D49" w14:textId="595BCF23" w:rsidR="00DA4735" w:rsidRPr="0029695C" w:rsidRDefault="00DA4735" w:rsidP="61547A24">
            <w:r w:rsidRPr="61547A24">
              <w:t>25. Description of the coding tree</w:t>
            </w:r>
          </w:p>
        </w:tc>
        <w:tc>
          <w:tcPr>
            <w:tcW w:w="3260" w:type="dxa"/>
          </w:tcPr>
          <w:p w14:paraId="1A9F568C" w14:textId="32264590" w:rsidR="00DA4735" w:rsidRPr="0029695C" w:rsidRDefault="00DA4735" w:rsidP="61547A24">
            <w:r w:rsidRPr="61547A24">
              <w:t>Did authors provide a description of the coding tree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6DC80835" w14:textId="5022DD65" w:rsidR="00DA4735" w:rsidRPr="0029695C" w:rsidRDefault="003124E6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Yes,</w:t>
            </w:r>
            <w:r w:rsidR="00725CB6" w:rsidRPr="61547A24">
              <w:rPr>
                <w:rFonts w:eastAsia="Malgun Gothic"/>
                <w:lang w:eastAsia="ko-KR"/>
              </w:rPr>
              <w:t xml:space="preserve"> key themes explored in data collection and analysis are listed.</w:t>
            </w:r>
          </w:p>
        </w:tc>
      </w:tr>
      <w:tr w:rsidR="00DA4735" w:rsidRPr="0029695C" w14:paraId="193C639D" w14:textId="77777777" w:rsidTr="61547A24">
        <w:tc>
          <w:tcPr>
            <w:tcW w:w="2978" w:type="dxa"/>
          </w:tcPr>
          <w:p w14:paraId="04A6C23A" w14:textId="2E111669" w:rsidR="00DA4735" w:rsidRPr="0029695C" w:rsidRDefault="00DA4735" w:rsidP="61547A24">
            <w:r w:rsidRPr="61547A24">
              <w:t>26. Derivation of themes</w:t>
            </w:r>
          </w:p>
        </w:tc>
        <w:tc>
          <w:tcPr>
            <w:tcW w:w="3260" w:type="dxa"/>
          </w:tcPr>
          <w:p w14:paraId="60959196" w14:textId="77777777" w:rsidR="00DA4735" w:rsidRPr="0029695C" w:rsidRDefault="00DA4735" w:rsidP="61547A24">
            <w:pPr>
              <w:rPr>
                <w:rFonts w:cs="Helvetica"/>
              </w:rPr>
            </w:pPr>
            <w:r w:rsidRPr="61547A24">
              <w:t>Were themes identiﬁed in advance or derived from the data?</w:t>
            </w:r>
            <w:r w:rsidRPr="61547A24">
              <w:rPr>
                <w:rFonts w:cs="Helvetica"/>
              </w:rPr>
              <w:t xml:space="preserve"> </w:t>
            </w:r>
          </w:p>
          <w:p w14:paraId="0C75E4D8" w14:textId="77777777" w:rsidR="00DA4735" w:rsidRPr="0029695C" w:rsidRDefault="00DA4735" w:rsidP="61547A24"/>
        </w:tc>
        <w:tc>
          <w:tcPr>
            <w:tcW w:w="4408" w:type="dxa"/>
          </w:tcPr>
          <w:p w14:paraId="21D8E7AC" w14:textId="4A2F9219" w:rsidR="00DA4735" w:rsidRPr="0029695C" w:rsidRDefault="00725CB6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Partly identified in advance and partly derived from the data.</w:t>
            </w:r>
          </w:p>
        </w:tc>
      </w:tr>
      <w:tr w:rsidR="00DA4735" w:rsidRPr="0029695C" w14:paraId="28F236F9" w14:textId="77777777" w:rsidTr="61547A24">
        <w:tc>
          <w:tcPr>
            <w:tcW w:w="2978" w:type="dxa"/>
          </w:tcPr>
          <w:p w14:paraId="39B290E4" w14:textId="13170751" w:rsidR="00DA4735" w:rsidRPr="0029695C" w:rsidRDefault="00DA4735" w:rsidP="61547A24">
            <w:r w:rsidRPr="61547A24">
              <w:t>27. Software</w:t>
            </w:r>
          </w:p>
        </w:tc>
        <w:tc>
          <w:tcPr>
            <w:tcW w:w="3260" w:type="dxa"/>
          </w:tcPr>
          <w:p w14:paraId="126D606F" w14:textId="758079CD" w:rsidR="00DA4735" w:rsidRPr="0029695C" w:rsidRDefault="00DA4735" w:rsidP="61547A24">
            <w:r w:rsidRPr="61547A24">
              <w:t>What software, if applicable, was used to manage the data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0919417E" w14:textId="5046E5A7" w:rsidR="00DA4735" w:rsidRPr="0029695C" w:rsidRDefault="7C60388F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cstheme="majorBidi"/>
              </w:rPr>
              <w:t>MAXQDA</w:t>
            </w:r>
            <w:r w:rsidR="583BA4CD" w:rsidRPr="61547A24">
              <w:rPr>
                <w:rFonts w:cstheme="majorBidi"/>
              </w:rPr>
              <w:t xml:space="preserve"> v2020</w:t>
            </w:r>
            <w:r w:rsidR="5FA0CF0B" w:rsidRPr="61547A24">
              <w:rPr>
                <w:rFonts w:eastAsia="Malgun Gothic"/>
                <w:lang w:eastAsia="ko-KR"/>
              </w:rPr>
              <w:t>.</w:t>
            </w:r>
          </w:p>
        </w:tc>
      </w:tr>
      <w:tr w:rsidR="00DA4735" w:rsidRPr="0029695C" w14:paraId="4C2B9AD0" w14:textId="77777777" w:rsidTr="61547A24">
        <w:tc>
          <w:tcPr>
            <w:tcW w:w="2978" w:type="dxa"/>
          </w:tcPr>
          <w:p w14:paraId="09DC1533" w14:textId="57FFE971" w:rsidR="00DA4735" w:rsidRPr="0029695C" w:rsidRDefault="00DA4735" w:rsidP="61547A24">
            <w:r w:rsidRPr="61547A24">
              <w:t>28. Participant checking</w:t>
            </w:r>
          </w:p>
        </w:tc>
        <w:tc>
          <w:tcPr>
            <w:tcW w:w="3260" w:type="dxa"/>
          </w:tcPr>
          <w:p w14:paraId="5B25F15C" w14:textId="0FAB6DAB" w:rsidR="00DA4735" w:rsidRPr="0029695C" w:rsidRDefault="00DA4735" w:rsidP="61547A24">
            <w:r w:rsidRPr="61547A24">
              <w:t>Did participants provide feedback on the ﬁndings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59A93A3A" w14:textId="16800686" w:rsidR="008D2EF9" w:rsidRPr="008D2EF9" w:rsidRDefault="19002B89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Key findings were presented to community representatives and some but not all participants from formal data collection activities in dissemination and co-production workshops.</w:t>
            </w:r>
          </w:p>
        </w:tc>
      </w:tr>
      <w:tr w:rsidR="00DA4735" w:rsidRPr="0029695C" w14:paraId="1EB909AD" w14:textId="77777777" w:rsidTr="61547A24">
        <w:tc>
          <w:tcPr>
            <w:tcW w:w="2978" w:type="dxa"/>
          </w:tcPr>
          <w:p w14:paraId="0C199998" w14:textId="59D7EB37" w:rsidR="00DA4735" w:rsidRPr="0029695C" w:rsidRDefault="00DA4735" w:rsidP="61547A24">
            <w:r w:rsidRPr="61547A24">
              <w:rPr>
                <w:i/>
                <w:iCs/>
              </w:rPr>
              <w:t>Reporting</w:t>
            </w:r>
            <w:r w:rsidRPr="61547A24">
              <w:rPr>
                <w:rFonts w:cs="Helvetica"/>
                <w:i/>
                <w:iCs/>
              </w:rPr>
              <w:t xml:space="preserve"> </w:t>
            </w:r>
          </w:p>
        </w:tc>
        <w:tc>
          <w:tcPr>
            <w:tcW w:w="3260" w:type="dxa"/>
          </w:tcPr>
          <w:p w14:paraId="4D260355" w14:textId="77777777" w:rsidR="00DA4735" w:rsidRPr="0029695C" w:rsidRDefault="00DA4735" w:rsidP="61547A24"/>
        </w:tc>
        <w:tc>
          <w:tcPr>
            <w:tcW w:w="4408" w:type="dxa"/>
          </w:tcPr>
          <w:p w14:paraId="465AA6AD" w14:textId="77777777" w:rsidR="00DA4735" w:rsidRPr="0029695C" w:rsidRDefault="00DA4735" w:rsidP="61547A24">
            <w:pPr>
              <w:rPr>
                <w:rFonts w:eastAsia="Malgun Gothic"/>
                <w:lang w:eastAsia="ko-KR"/>
              </w:rPr>
            </w:pPr>
          </w:p>
        </w:tc>
      </w:tr>
      <w:tr w:rsidR="00DA4735" w:rsidRPr="0029695C" w14:paraId="6A80E425" w14:textId="77777777" w:rsidTr="61547A24">
        <w:tc>
          <w:tcPr>
            <w:tcW w:w="2978" w:type="dxa"/>
          </w:tcPr>
          <w:p w14:paraId="4C655724" w14:textId="5F1D3BBB" w:rsidR="00DA4735" w:rsidRPr="0029695C" w:rsidRDefault="00DA4735" w:rsidP="61547A24">
            <w:r w:rsidRPr="61547A24">
              <w:t>29. Quotations presented</w:t>
            </w:r>
          </w:p>
        </w:tc>
        <w:tc>
          <w:tcPr>
            <w:tcW w:w="3260" w:type="dxa"/>
          </w:tcPr>
          <w:p w14:paraId="7F89585C" w14:textId="77777777" w:rsidR="00DA4735" w:rsidRPr="0029695C" w:rsidRDefault="00DA4735" w:rsidP="61547A24">
            <w:pPr>
              <w:rPr>
                <w:rFonts w:cs="Helvetica"/>
              </w:rPr>
            </w:pPr>
            <w:r w:rsidRPr="61547A24">
              <w:t>Were participant quotations presented to illustrate the themes/ﬁndings? Was each</w:t>
            </w:r>
            <w:r w:rsidRPr="61547A24">
              <w:rPr>
                <w:rFonts w:cs="Helvetica"/>
              </w:rPr>
              <w:t xml:space="preserve"> </w:t>
            </w:r>
            <w:r w:rsidRPr="61547A24">
              <w:t xml:space="preserve">quotation identiﬁed? </w:t>
            </w:r>
            <w:proofErr w:type="gramStart"/>
            <w:r w:rsidRPr="61547A24">
              <w:t>e.g.</w:t>
            </w:r>
            <w:proofErr w:type="gramEnd"/>
            <w:r w:rsidRPr="61547A24">
              <w:t xml:space="preserve"> participant number</w:t>
            </w:r>
            <w:r w:rsidRPr="61547A24">
              <w:rPr>
                <w:rFonts w:cs="Helvetica"/>
              </w:rPr>
              <w:t xml:space="preserve"> </w:t>
            </w:r>
          </w:p>
          <w:p w14:paraId="66CCF0B1" w14:textId="77777777" w:rsidR="00DA4735" w:rsidRPr="0029695C" w:rsidRDefault="00DA4735" w:rsidP="61547A24"/>
        </w:tc>
        <w:tc>
          <w:tcPr>
            <w:tcW w:w="4408" w:type="dxa"/>
          </w:tcPr>
          <w:p w14:paraId="5F3AB6BA" w14:textId="51641A92" w:rsidR="00DA4735" w:rsidRPr="0029695C" w:rsidRDefault="008D2EF9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Yes.</w:t>
            </w:r>
          </w:p>
        </w:tc>
      </w:tr>
      <w:tr w:rsidR="00DA4735" w:rsidRPr="0029695C" w14:paraId="3D84EC51" w14:textId="77777777" w:rsidTr="61547A24">
        <w:tc>
          <w:tcPr>
            <w:tcW w:w="2978" w:type="dxa"/>
          </w:tcPr>
          <w:p w14:paraId="4AA14F05" w14:textId="1EBA867E" w:rsidR="00DA4735" w:rsidRPr="0029695C" w:rsidRDefault="00DA4735" w:rsidP="61547A24">
            <w:r w:rsidRPr="61547A24">
              <w:t>30. Data and ﬁndings consistent</w:t>
            </w:r>
          </w:p>
        </w:tc>
        <w:tc>
          <w:tcPr>
            <w:tcW w:w="3260" w:type="dxa"/>
          </w:tcPr>
          <w:p w14:paraId="29615533" w14:textId="74C64F29" w:rsidR="00DA4735" w:rsidRPr="0029695C" w:rsidRDefault="00DA4735" w:rsidP="61547A24">
            <w:r w:rsidRPr="61547A24">
              <w:t>Was there consistency between the data presented and the ﬁndings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160E4BF6" w14:textId="67D7805B" w:rsidR="00DA4735" w:rsidRPr="0029695C" w:rsidRDefault="008D2EF9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Yes.</w:t>
            </w:r>
          </w:p>
        </w:tc>
      </w:tr>
      <w:tr w:rsidR="00DA4735" w:rsidRPr="0029695C" w14:paraId="513D90FA" w14:textId="77777777" w:rsidTr="61547A24">
        <w:tc>
          <w:tcPr>
            <w:tcW w:w="2978" w:type="dxa"/>
          </w:tcPr>
          <w:p w14:paraId="47219643" w14:textId="7CBF3C08" w:rsidR="00DA4735" w:rsidRPr="0029695C" w:rsidRDefault="00DA4735" w:rsidP="61547A24">
            <w:r w:rsidRPr="61547A24">
              <w:t>31. Clarity of major themes</w:t>
            </w:r>
          </w:p>
        </w:tc>
        <w:tc>
          <w:tcPr>
            <w:tcW w:w="3260" w:type="dxa"/>
          </w:tcPr>
          <w:p w14:paraId="6E8E506B" w14:textId="4F6F0361" w:rsidR="00DA4735" w:rsidRPr="0029695C" w:rsidRDefault="00DA4735" w:rsidP="61547A24">
            <w:r w:rsidRPr="61547A24">
              <w:t>Were major themes clearly presented in the ﬁndings?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64B00F08" w14:textId="2E437698" w:rsidR="00DA4735" w:rsidRPr="0029695C" w:rsidRDefault="008D2EF9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>Yes.</w:t>
            </w:r>
          </w:p>
        </w:tc>
      </w:tr>
      <w:tr w:rsidR="00DA4735" w:rsidRPr="0029695C" w14:paraId="5862E674" w14:textId="77777777" w:rsidTr="61547A24">
        <w:tc>
          <w:tcPr>
            <w:tcW w:w="2978" w:type="dxa"/>
          </w:tcPr>
          <w:p w14:paraId="7BAFF0E8" w14:textId="6AB7F2DA" w:rsidR="00DA4735" w:rsidRPr="0029695C" w:rsidRDefault="00DA4735" w:rsidP="61547A24">
            <w:r w:rsidRPr="61547A24">
              <w:t>32. Clarity of minor themes</w:t>
            </w:r>
          </w:p>
        </w:tc>
        <w:tc>
          <w:tcPr>
            <w:tcW w:w="3260" w:type="dxa"/>
          </w:tcPr>
          <w:p w14:paraId="27B9E7D3" w14:textId="2DEC8C55" w:rsidR="00DA4735" w:rsidRPr="0029695C" w:rsidRDefault="00DA4735" w:rsidP="61547A24">
            <w:r w:rsidRPr="61547A24">
              <w:t>Is there a description of diverse cases or discussion of minor themes?</w:t>
            </w:r>
            <w:r w:rsidRPr="61547A24">
              <w:rPr>
                <w:rFonts w:cs="Helvetica"/>
              </w:rPr>
              <w:t xml:space="preserve"> </w:t>
            </w:r>
            <w:r w:rsidRPr="61547A24">
              <w:t xml:space="preserve">    </w:t>
            </w:r>
            <w:r w:rsidRPr="61547A24">
              <w:rPr>
                <w:rFonts w:cs="Helvetica"/>
              </w:rPr>
              <w:t xml:space="preserve"> </w:t>
            </w:r>
          </w:p>
        </w:tc>
        <w:tc>
          <w:tcPr>
            <w:tcW w:w="4408" w:type="dxa"/>
          </w:tcPr>
          <w:p w14:paraId="21FF40BA" w14:textId="1E96A4D9" w:rsidR="00DA4735" w:rsidRPr="0029695C" w:rsidRDefault="00FA70C4" w:rsidP="61547A24">
            <w:pPr>
              <w:rPr>
                <w:rFonts w:eastAsia="Malgun Gothic"/>
                <w:lang w:eastAsia="ko-KR"/>
              </w:rPr>
            </w:pPr>
            <w:r w:rsidRPr="61547A24">
              <w:rPr>
                <w:rFonts w:eastAsia="Malgun Gothic"/>
                <w:lang w:eastAsia="ko-KR"/>
              </w:rPr>
              <w:t xml:space="preserve">No, we focus on the main story and particularly perceptions and experiences of BU for which qualitative data was most robust. </w:t>
            </w:r>
            <w:r w:rsidRPr="61547A24">
              <w:rPr>
                <w:rFonts w:eastAsia="Malgun Gothic"/>
                <w:lang w:eastAsia="ko-KR"/>
              </w:rPr>
              <w:lastRenderedPageBreak/>
              <w:t>Other findings are reported in companion paper</w:t>
            </w:r>
            <w:r w:rsidR="00667EDC" w:rsidRPr="61547A24">
              <w:rPr>
                <w:rFonts w:eastAsia="Malgun Gothic"/>
                <w:lang w:eastAsia="ko-KR"/>
              </w:rPr>
              <w:t>s</w:t>
            </w:r>
            <w:r w:rsidRPr="61547A24">
              <w:rPr>
                <w:rFonts w:eastAsia="Malgun Gothic"/>
                <w:lang w:eastAsia="ko-KR"/>
              </w:rPr>
              <w:t>.</w:t>
            </w:r>
          </w:p>
        </w:tc>
      </w:tr>
    </w:tbl>
    <w:p w14:paraId="2F80D935" w14:textId="7D5F62C3" w:rsidR="00B54E90" w:rsidRDefault="00B54E90" w:rsidP="00CC3854">
      <w:pPr>
        <w:spacing w:after="200" w:line="240" w:lineRule="auto"/>
        <w:rPr>
          <w:rFonts w:ascii="Cambria" w:eastAsia="Cambria" w:hAnsi="Cambria" w:cs="Times New Roman"/>
          <w:sz w:val="24"/>
          <w:szCs w:val="24"/>
          <w:lang w:val="en-US"/>
        </w:rPr>
      </w:pPr>
    </w:p>
    <w:p w14:paraId="4F5CDD15" w14:textId="77777777" w:rsidR="00CC3854" w:rsidRPr="00CC3854" w:rsidRDefault="00CC3854" w:rsidP="00CC3854">
      <w:pPr>
        <w:spacing w:after="200" w:line="240" w:lineRule="auto"/>
        <w:rPr>
          <w:rFonts w:ascii="Cambria" w:eastAsia="Cambria" w:hAnsi="Cambria" w:cs="Times New Roman"/>
          <w:sz w:val="24"/>
          <w:szCs w:val="24"/>
          <w:lang w:val="en-US"/>
        </w:rPr>
      </w:pPr>
    </w:p>
    <w:sectPr w:rsidR="00CC3854" w:rsidRPr="00CC3854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32"/>
    <w:rsid w:val="0001166B"/>
    <w:rsid w:val="00040CE3"/>
    <w:rsid w:val="0006534C"/>
    <w:rsid w:val="00072817"/>
    <w:rsid w:val="00163374"/>
    <w:rsid w:val="00171421"/>
    <w:rsid w:val="00175B36"/>
    <w:rsid w:val="001A0558"/>
    <w:rsid w:val="001D1A47"/>
    <w:rsid w:val="00213C16"/>
    <w:rsid w:val="00217B27"/>
    <w:rsid w:val="00242A97"/>
    <w:rsid w:val="00246E4A"/>
    <w:rsid w:val="0029695C"/>
    <w:rsid w:val="0029793C"/>
    <w:rsid w:val="002B31BA"/>
    <w:rsid w:val="002C1753"/>
    <w:rsid w:val="00312077"/>
    <w:rsid w:val="003124E6"/>
    <w:rsid w:val="00316881"/>
    <w:rsid w:val="00320037"/>
    <w:rsid w:val="00322ED2"/>
    <w:rsid w:val="00351BA9"/>
    <w:rsid w:val="00367010"/>
    <w:rsid w:val="003B2BF5"/>
    <w:rsid w:val="003D0C9A"/>
    <w:rsid w:val="003E1BFF"/>
    <w:rsid w:val="003F198B"/>
    <w:rsid w:val="0041717A"/>
    <w:rsid w:val="00464852"/>
    <w:rsid w:val="0047138A"/>
    <w:rsid w:val="004C1CBD"/>
    <w:rsid w:val="004D2216"/>
    <w:rsid w:val="00555B4A"/>
    <w:rsid w:val="005A1103"/>
    <w:rsid w:val="005C13EC"/>
    <w:rsid w:val="00605D81"/>
    <w:rsid w:val="00613D9E"/>
    <w:rsid w:val="00650214"/>
    <w:rsid w:val="006519C3"/>
    <w:rsid w:val="00667EDC"/>
    <w:rsid w:val="00670388"/>
    <w:rsid w:val="00672C8B"/>
    <w:rsid w:val="006A5C59"/>
    <w:rsid w:val="006E0890"/>
    <w:rsid w:val="006E4D98"/>
    <w:rsid w:val="00725CB6"/>
    <w:rsid w:val="00757DD4"/>
    <w:rsid w:val="008016B7"/>
    <w:rsid w:val="008431BE"/>
    <w:rsid w:val="008511FC"/>
    <w:rsid w:val="008D2EF9"/>
    <w:rsid w:val="008E3720"/>
    <w:rsid w:val="00924F15"/>
    <w:rsid w:val="00930980"/>
    <w:rsid w:val="009429C2"/>
    <w:rsid w:val="009605D0"/>
    <w:rsid w:val="009625FC"/>
    <w:rsid w:val="00975D4A"/>
    <w:rsid w:val="00980941"/>
    <w:rsid w:val="009A16FD"/>
    <w:rsid w:val="009F6798"/>
    <w:rsid w:val="00A23B36"/>
    <w:rsid w:val="00A449B2"/>
    <w:rsid w:val="00A80C50"/>
    <w:rsid w:val="00AB3216"/>
    <w:rsid w:val="00AE0C32"/>
    <w:rsid w:val="00AF072C"/>
    <w:rsid w:val="00B04E35"/>
    <w:rsid w:val="00B151E4"/>
    <w:rsid w:val="00B25178"/>
    <w:rsid w:val="00B53AAE"/>
    <w:rsid w:val="00B54E90"/>
    <w:rsid w:val="00BB45B0"/>
    <w:rsid w:val="00C178A3"/>
    <w:rsid w:val="00C44D0F"/>
    <w:rsid w:val="00CC3854"/>
    <w:rsid w:val="00CE2C20"/>
    <w:rsid w:val="00CE4EB9"/>
    <w:rsid w:val="00CF658D"/>
    <w:rsid w:val="00D5455E"/>
    <w:rsid w:val="00DA4735"/>
    <w:rsid w:val="00DC1D6D"/>
    <w:rsid w:val="00DC324B"/>
    <w:rsid w:val="00DC4D02"/>
    <w:rsid w:val="00DD6260"/>
    <w:rsid w:val="00DD764A"/>
    <w:rsid w:val="00DE4F2E"/>
    <w:rsid w:val="00DF4AE9"/>
    <w:rsid w:val="00E36DFD"/>
    <w:rsid w:val="00E946AC"/>
    <w:rsid w:val="00EC1DEE"/>
    <w:rsid w:val="00EC6F87"/>
    <w:rsid w:val="00EF043C"/>
    <w:rsid w:val="00EF5502"/>
    <w:rsid w:val="00F31DD1"/>
    <w:rsid w:val="00F50BF5"/>
    <w:rsid w:val="00F662E5"/>
    <w:rsid w:val="00F86DD4"/>
    <w:rsid w:val="00FA70C4"/>
    <w:rsid w:val="00FB3274"/>
    <w:rsid w:val="00FC074B"/>
    <w:rsid w:val="0226B584"/>
    <w:rsid w:val="04EB33B1"/>
    <w:rsid w:val="06DB1C07"/>
    <w:rsid w:val="0A185BCA"/>
    <w:rsid w:val="0D7189B7"/>
    <w:rsid w:val="0E406C54"/>
    <w:rsid w:val="0F6A571C"/>
    <w:rsid w:val="1435FEB2"/>
    <w:rsid w:val="143E50DF"/>
    <w:rsid w:val="14DED884"/>
    <w:rsid w:val="16705C5F"/>
    <w:rsid w:val="1670F5F2"/>
    <w:rsid w:val="19002B89"/>
    <w:rsid w:val="1B788685"/>
    <w:rsid w:val="1EB02747"/>
    <w:rsid w:val="244E41AF"/>
    <w:rsid w:val="26132BBE"/>
    <w:rsid w:val="2FD1704D"/>
    <w:rsid w:val="33177463"/>
    <w:rsid w:val="34199CBF"/>
    <w:rsid w:val="3460FC5D"/>
    <w:rsid w:val="36C0221F"/>
    <w:rsid w:val="37A7C9A7"/>
    <w:rsid w:val="3A803323"/>
    <w:rsid w:val="42C1DEB6"/>
    <w:rsid w:val="44795296"/>
    <w:rsid w:val="4843D67D"/>
    <w:rsid w:val="496EF607"/>
    <w:rsid w:val="4C48777D"/>
    <w:rsid w:val="4F634B4D"/>
    <w:rsid w:val="51D0166D"/>
    <w:rsid w:val="52FCAFF0"/>
    <w:rsid w:val="54702DB1"/>
    <w:rsid w:val="55E9192B"/>
    <w:rsid w:val="56B0C25F"/>
    <w:rsid w:val="583BA4CD"/>
    <w:rsid w:val="59F2E8AB"/>
    <w:rsid w:val="5FA0CF0B"/>
    <w:rsid w:val="61547A24"/>
    <w:rsid w:val="65DC0BF9"/>
    <w:rsid w:val="6AC95D68"/>
    <w:rsid w:val="6F27042D"/>
    <w:rsid w:val="721A4578"/>
    <w:rsid w:val="7329283A"/>
    <w:rsid w:val="74AE3AD1"/>
    <w:rsid w:val="7B162742"/>
    <w:rsid w:val="7C60388F"/>
    <w:rsid w:val="7DC56A94"/>
    <w:rsid w:val="7F6C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06387"/>
  <w15:chartTrackingRefBased/>
  <w15:docId w15:val="{4BA1348A-1AE4-4630-B3D1-23A48BC0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9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9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B54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E90"/>
    <w:pPr>
      <w:spacing w:after="180" w:line="274" w:lineRule="auto"/>
    </w:pPr>
    <w:rPr>
      <w:rFonts w:asciiTheme="majorHAnsi" w:hAnsiTheme="maj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E90"/>
    <w:rPr>
      <w:rFonts w:asciiTheme="majorHAnsi" w:hAnsiTheme="majorHAnsi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B54E90"/>
    <w:rPr>
      <w:b/>
      <w:bCs/>
      <w:i/>
      <w:iCs/>
      <w:color w:val="4472C4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E90"/>
    <w:pPr>
      <w:spacing w:after="160" w:line="240" w:lineRule="auto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E90"/>
    <w:rPr>
      <w:rFonts w:asciiTheme="majorHAnsi" w:hAnsiTheme="maj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0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TaxCatchAll xmlns="6a164dda-3779-4169-b957-e287451f6523" xsi:nil="true"/>
    <lcf76f155ced4ddcb4097134ff3c332f xmlns="f5707573-cfe0-4c17-8a36-264eab6712b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DDEC4CC785745A2612782BBE9902C" ma:contentTypeVersion="18" ma:contentTypeDescription="Create a new document." ma:contentTypeScope="" ma:versionID="c30e964a1a976f742a0d10536413c057">
  <xsd:schema xmlns:xsd="http://www.w3.org/2001/XMLSchema" xmlns:xs="http://www.w3.org/2001/XMLSchema" xmlns:p="http://schemas.microsoft.com/office/2006/metadata/properties" xmlns:ns2="6a164dda-3779-4169-b957-e287451f6523" xmlns:ns3="f5707573-cfe0-4c17-8a36-264eab6712bf" xmlns:ns4="b4da8bf4-2330-411c-8891-96f09b06dff6" targetNamespace="http://schemas.microsoft.com/office/2006/metadata/properties" ma:root="true" ma:fieldsID="98aa7c05970cae2030e5809155586946" ns2:_="" ns3:_="" ns4:_="">
    <xsd:import namespace="6a164dda-3779-4169-b957-e287451f6523"/>
    <xsd:import namespace="f5707573-cfe0-4c17-8a36-264eab6712bf"/>
    <xsd:import namespace="b4da8bf4-2330-411c-8891-96f09b06dff6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4" nillable="true" ma:displayName="Taxonomy Catch All Column" ma:hidden="true" ma:list="{44e06391-1894-40ba-bcc5-09b78a8fc2ac}" ma:internalName="TaxCatchAll" ma:showField="CatchAllData" ma:web="b4da8bf4-2330-411c-8891-96f09b06df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07573-cfe0-4c17-8a36-264eab671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a8bf4-2330-411c-8891-96f09b06dff6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0E26FA59-38E0-47BE-A235-A0BB3EBF93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011BE9-E9E2-4710-924C-C32D7CB6A74F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f5707573-cfe0-4c17-8a36-264eab6712bf"/>
  </ds:schemaRefs>
</ds:datastoreItem>
</file>

<file path=customXml/itemProps3.xml><?xml version="1.0" encoding="utf-8"?>
<ds:datastoreItem xmlns:ds="http://schemas.openxmlformats.org/officeDocument/2006/customXml" ds:itemID="{D4A850CE-993B-45B0-BDD4-167310743C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f5707573-cfe0-4c17-8a36-264eab6712bf"/>
    <ds:schemaRef ds:uri="b4da8bf4-2330-411c-8891-96f09b06d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EFB541-AB0A-45EE-AF0A-3815D83EB226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44</Words>
  <Characters>8030</Characters>
  <Application>Microsoft Office Word</Application>
  <DocSecurity>0</DocSecurity>
  <Lines>229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almer</dc:creator>
  <cp:keywords/>
  <dc:description/>
  <cp:lastModifiedBy>Daniel  Okyere</cp:lastModifiedBy>
  <cp:revision>3</cp:revision>
  <dcterms:created xsi:type="dcterms:W3CDTF">2023-07-12T16:35:00Z</dcterms:created>
  <dcterms:modified xsi:type="dcterms:W3CDTF">2023-07-12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9DDEC4CC785745A2612782BBE9902C</vt:lpwstr>
  </property>
  <property fmtid="{D5CDD505-2E9C-101B-9397-08002B2CF9AE}" pid="3" name="MediaServiceImageTags">
    <vt:lpwstr/>
  </property>
  <property fmtid="{D5CDD505-2E9C-101B-9397-08002B2CF9AE}" pid="4" name="GrammarlyDocumentId">
    <vt:lpwstr>22a5362bc1978fdd9284519ab9c04a5dd3dad2222296e09eaa54aa9bb5392d42</vt:lpwstr>
  </property>
</Properties>
</file>